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A06CA" w14:textId="77777777" w:rsidR="00C00F7E" w:rsidRPr="00C00F7E" w:rsidRDefault="00C00F7E" w:rsidP="00C00F7E">
      <w:pPr>
        <w:rPr>
          <w:rFonts w:ascii="Times New Roman" w:hAnsi="Times New Roman" w:cs="Times New Roman"/>
          <w:b/>
          <w:bCs/>
          <w:szCs w:val="21"/>
        </w:rPr>
      </w:pPr>
      <w:bookmarkStart w:id="0" w:name="OLE_LINK3"/>
      <w:r w:rsidRPr="00C00F7E">
        <w:rPr>
          <w:rFonts w:ascii="Times New Roman" w:hAnsi="Times New Roman" w:cs="Times New Roman"/>
          <w:b/>
          <w:bCs/>
          <w:szCs w:val="21"/>
        </w:rPr>
        <w:t xml:space="preserve">Table S1  </w:t>
      </w:r>
    </w:p>
    <w:p w14:paraId="78E33145" w14:textId="77777777" w:rsidR="00C00F7E" w:rsidRPr="00C00F7E" w:rsidRDefault="00C00F7E" w:rsidP="00C00F7E">
      <w:pPr>
        <w:spacing w:line="360" w:lineRule="auto"/>
        <w:rPr>
          <w:rFonts w:ascii="宋体" w:eastAsia="宋体" w:hAnsi="宋体" w:hint="eastAsia"/>
          <w:szCs w:val="21"/>
        </w:rPr>
      </w:pPr>
      <w:r w:rsidRPr="00C00F7E">
        <w:rPr>
          <w:rFonts w:ascii="Times New Roman" w:eastAsia="宋体" w:hAnsi="Times New Roman"/>
          <w:szCs w:val="21"/>
        </w:rPr>
        <w:t xml:space="preserve">Effects of different fertilizer treatments on the character and yield of </w:t>
      </w:r>
      <w:r w:rsidRPr="00C00F7E">
        <w:rPr>
          <w:rFonts w:ascii="Times New Roman" w:eastAsia="宋体" w:hAnsi="Times New Roman"/>
          <w:i/>
          <w:iCs/>
          <w:szCs w:val="21"/>
        </w:rPr>
        <w:t>G. uralensis</w:t>
      </w:r>
      <w:r w:rsidRPr="00C00F7E">
        <w:rPr>
          <w:rFonts w:ascii="Times New Roman" w:eastAsia="宋体" w:hAnsi="Times New Roman"/>
          <w:szCs w:val="21"/>
        </w:rPr>
        <w:t xml:space="preserve"> </w:t>
      </w:r>
      <w:r w:rsidRPr="00C00F7E">
        <w:rPr>
          <w:rFonts w:ascii="宋体" w:eastAsia="宋体" w:hAnsi="宋体"/>
          <w:szCs w:val="21"/>
        </w:rPr>
        <w:t>（</w:t>
      </w:r>
      <w:r w:rsidRPr="00C00F7E">
        <w:rPr>
          <w:rFonts w:ascii="Segoe UI Symbol" w:eastAsia="宋体" w:hAnsi="Segoe UI Symbol"/>
          <w:szCs w:val="21"/>
        </w:rPr>
        <w:t></w:t>
      </w:r>
      <w:r w:rsidRPr="00C00F7E">
        <w:rPr>
          <w:rFonts w:ascii="宋体" w:eastAsia="宋体" w:hAnsi="宋体" w:hint="eastAsia"/>
          <w:szCs w:val="21"/>
        </w:rPr>
        <w:t xml:space="preserve"> </w:t>
      </w:r>
      <w:r w:rsidRPr="00C00F7E">
        <w:rPr>
          <w:rFonts w:ascii="Times New Roman" w:eastAsia="宋体" w:hAnsi="Times New Roman"/>
          <w:szCs w:val="21"/>
        </w:rPr>
        <w:t>± s</w:t>
      </w:r>
      <w:r w:rsidRPr="00C00F7E">
        <w:rPr>
          <w:rFonts w:ascii="宋体" w:eastAsia="宋体" w:hAnsi="宋体"/>
          <w:szCs w:val="21"/>
        </w:rPr>
        <w:t>，</w:t>
      </w:r>
      <w:r w:rsidRPr="00C00F7E">
        <w:rPr>
          <w:rFonts w:ascii="Times New Roman" w:eastAsia="宋体" w:hAnsi="Times New Roman"/>
          <w:szCs w:val="21"/>
        </w:rPr>
        <w:t>n=15</w:t>
      </w:r>
      <w:r w:rsidRPr="00C00F7E">
        <w:rPr>
          <w:rFonts w:ascii="宋体" w:eastAsia="宋体" w:hAnsi="宋体"/>
          <w:szCs w:val="21"/>
        </w:rPr>
        <w:t>）</w:t>
      </w:r>
    </w:p>
    <w:tbl>
      <w:tblPr>
        <w:tblStyle w:val="120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550"/>
        <w:gridCol w:w="2593"/>
        <w:gridCol w:w="2547"/>
        <w:gridCol w:w="2541"/>
        <w:gridCol w:w="2729"/>
      </w:tblGrid>
      <w:tr w:rsidR="00C00F7E" w:rsidRPr="00C00F7E" w14:paraId="117968AC" w14:textId="77777777" w:rsidTr="00E74EDE">
        <w:trPr>
          <w:jc w:val="center"/>
        </w:trPr>
        <w:tc>
          <w:tcPr>
            <w:tcW w:w="79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E6259E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3DFA7D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ot length/cm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BF49F4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ot weight/g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84E67D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D1/cm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8B22E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D20/cm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C5C091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 w:hint="eastAsia"/>
                <w:b/>
                <w:bCs/>
                <w:kern w:val="0"/>
                <w:szCs w:val="21"/>
              </w:rPr>
              <w:t>Y</w:t>
            </w:r>
            <w:r w:rsidRPr="00C00F7E">
              <w:rPr>
                <w:rFonts w:eastAsia="宋体"/>
                <w:b/>
                <w:bCs/>
                <w:kern w:val="0"/>
                <w:szCs w:val="21"/>
              </w:rPr>
              <w:t>ield/g·m</w:t>
            </w:r>
            <w:r w:rsidRPr="00C00F7E">
              <w:rPr>
                <w:rFonts w:eastAsia="宋体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</w:tr>
      <w:tr w:rsidR="00C00F7E" w:rsidRPr="00C00F7E" w14:paraId="0CB33B4A" w14:textId="77777777" w:rsidTr="00E74EDE">
        <w:trPr>
          <w:jc w:val="center"/>
        </w:trPr>
        <w:tc>
          <w:tcPr>
            <w:tcW w:w="7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B15AD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CK</w:t>
            </w:r>
          </w:p>
        </w:tc>
        <w:tc>
          <w:tcPr>
            <w:tcW w:w="82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F6A11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23±1.08a</w:t>
            </w:r>
          </w:p>
        </w:tc>
        <w:tc>
          <w:tcPr>
            <w:tcW w:w="84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8F48D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.13±0.56d</w:t>
            </w:r>
          </w:p>
        </w:tc>
        <w:tc>
          <w:tcPr>
            <w:tcW w:w="82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EB787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79±0.38c</w:t>
            </w:r>
          </w:p>
        </w:tc>
        <w:tc>
          <w:tcPr>
            <w:tcW w:w="82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7944D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74±0.78a</w:t>
            </w:r>
          </w:p>
        </w:tc>
        <w:tc>
          <w:tcPr>
            <w:tcW w:w="8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52131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1.47±7.01d</w:t>
            </w:r>
          </w:p>
        </w:tc>
      </w:tr>
      <w:tr w:rsidR="00C00F7E" w:rsidRPr="00C00F7E" w14:paraId="770CC233" w14:textId="77777777" w:rsidTr="00E74EDE">
        <w:trPr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48D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1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555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2.56±1.03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217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.73±0.49c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145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96±0.38b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4C3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11±0.44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B8C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9.11±6.16cd</w:t>
            </w:r>
          </w:p>
        </w:tc>
      </w:tr>
      <w:tr w:rsidR="00C00F7E" w:rsidRPr="00C00F7E" w14:paraId="21FD2FAD" w14:textId="77777777" w:rsidTr="00E74EDE">
        <w:trPr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190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7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478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2.75±2.25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2CE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87±0.82ab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87B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.50±0.11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028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72±0.21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B69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35.84±10.27ab</w:t>
            </w:r>
          </w:p>
        </w:tc>
      </w:tr>
      <w:tr w:rsidR="00C00F7E" w:rsidRPr="00C00F7E" w14:paraId="1EB68DD8" w14:textId="77777777" w:rsidTr="00E74EDE">
        <w:trPr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D1B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5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545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15±1.46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8FA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60±0.47abc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C68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.9</w:t>
            </w:r>
            <w:r w:rsidRPr="00C00F7E">
              <w:rPr>
                <w:rFonts w:eastAsia="宋体" w:hint="eastAsia"/>
                <w:kern w:val="0"/>
                <w:szCs w:val="21"/>
              </w:rPr>
              <w:t>0</w:t>
            </w:r>
            <w:r w:rsidRPr="00C00F7E">
              <w:rPr>
                <w:rFonts w:eastAsia="宋体"/>
                <w:kern w:val="0"/>
                <w:szCs w:val="21"/>
              </w:rPr>
              <w:t>±0.41ab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AA6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93±0.65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C89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32.50±5.93abc</w:t>
            </w:r>
          </w:p>
        </w:tc>
      </w:tr>
      <w:tr w:rsidR="00C00F7E" w:rsidRPr="00C00F7E" w14:paraId="3825E40C" w14:textId="77777777" w:rsidTr="00E74EDE">
        <w:trPr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5F6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B44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88±2.93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FB0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2.28±0.38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49A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.91±0.84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880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97±0.33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688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53.53±4.69a</w:t>
            </w:r>
          </w:p>
        </w:tc>
      </w:tr>
      <w:tr w:rsidR="00C00F7E" w:rsidRPr="00C00F7E" w14:paraId="57EFC451" w14:textId="77777777" w:rsidTr="00E74EDE">
        <w:trPr>
          <w:jc w:val="center"/>
        </w:trPr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AA694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95256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0.03±1.17a</w:t>
            </w: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C9AAA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14±1.42bcd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A3A8C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.34±0.14bc</w:t>
            </w:r>
          </w:p>
        </w:tc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8E75F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11±0.35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4F795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14.24±17.81bcd</w:t>
            </w:r>
          </w:p>
        </w:tc>
      </w:tr>
    </w:tbl>
    <w:p w14:paraId="244B47F8" w14:textId="77777777" w:rsidR="00C00F7E" w:rsidRPr="00C00F7E" w:rsidRDefault="00C00F7E" w:rsidP="00C00F7E">
      <w:pPr>
        <w:rPr>
          <w:rFonts w:ascii="Times New Roman" w:eastAsia="宋体" w:hAnsi="Times New Roman"/>
          <w:szCs w:val="21"/>
        </w:rPr>
      </w:pPr>
      <w:r w:rsidRPr="00C00F7E">
        <w:rPr>
          <w:rFonts w:ascii="Times New Roman" w:eastAsia="宋体" w:hAnsi="Times New Roman" w:hint="eastAsia"/>
          <w:szCs w:val="21"/>
        </w:rPr>
        <w:t>Different lowercase letters indicate significant differences among treatments (</w:t>
      </w:r>
      <w:r w:rsidRPr="00C00F7E">
        <w:rPr>
          <w:rFonts w:ascii="Times New Roman" w:eastAsia="宋体" w:hAnsi="Times New Roman"/>
          <w:i/>
          <w:iCs/>
          <w:szCs w:val="21"/>
        </w:rPr>
        <w:t>p</w:t>
      </w:r>
      <w:r w:rsidRPr="00C00F7E">
        <w:rPr>
          <w:rFonts w:ascii="Times New Roman" w:eastAsia="宋体" w:hAnsi="Times New Roman" w:hint="eastAsia"/>
          <w:szCs w:val="21"/>
        </w:rPr>
        <w:t xml:space="preserve"> &lt; 0.05) according to Duncan</w:t>
      </w:r>
      <w:r w:rsidRPr="00C00F7E">
        <w:rPr>
          <w:rFonts w:ascii="Times New Roman" w:eastAsia="宋体" w:hAnsi="Times New Roman"/>
          <w:szCs w:val="21"/>
        </w:rPr>
        <w:t>’</w:t>
      </w:r>
      <w:r w:rsidRPr="00C00F7E">
        <w:rPr>
          <w:rFonts w:ascii="Times New Roman" w:eastAsia="宋体" w:hAnsi="Times New Roman" w:hint="eastAsia"/>
          <w:szCs w:val="21"/>
        </w:rPr>
        <w:t>s Multiple Range Test (DMRT).</w:t>
      </w:r>
    </w:p>
    <w:p w14:paraId="7714C830" w14:textId="77777777" w:rsidR="00C00F7E" w:rsidRPr="00C00F7E" w:rsidRDefault="00C00F7E" w:rsidP="00C00F7E">
      <w:pPr>
        <w:rPr>
          <w:rFonts w:hint="eastAsia"/>
          <w:szCs w:val="21"/>
        </w:rPr>
      </w:pPr>
    </w:p>
    <w:p w14:paraId="7350C422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  <w:r w:rsidRPr="00C00F7E">
        <w:rPr>
          <w:rFonts w:ascii="Times New Roman" w:eastAsia="宋体" w:hAnsi="Times New Roman" w:cs="Times New Roman" w:hint="eastAsia"/>
          <w:b/>
          <w:bCs/>
          <w:szCs w:val="21"/>
        </w:rPr>
        <w:t xml:space="preserve">Table S2 </w:t>
      </w:r>
    </w:p>
    <w:p w14:paraId="7C813F5D" w14:textId="77777777" w:rsidR="00C00F7E" w:rsidRPr="00C00F7E" w:rsidRDefault="00C00F7E" w:rsidP="00C00F7E">
      <w:pPr>
        <w:rPr>
          <w:rFonts w:ascii="等线" w:eastAsia="等线" w:hAnsi="等线" w:cs="Times New Roman" w:hint="eastAsia"/>
          <w:szCs w:val="21"/>
        </w:rPr>
      </w:pPr>
      <w:r w:rsidRPr="00C00F7E">
        <w:rPr>
          <w:rFonts w:ascii="Times New Roman" w:eastAsia="宋体" w:hAnsi="Times New Roman"/>
          <w:szCs w:val="21"/>
        </w:rPr>
        <w:t>Soil physical and chemical properties of different fertilizer treatments (</w:t>
      </w:r>
      <w:r w:rsidRPr="00C00F7E">
        <w:rPr>
          <w:rFonts w:ascii="Segoe UI Symbol" w:eastAsia="宋体" w:hAnsi="Segoe UI Symbol"/>
          <w:i/>
          <w:iCs/>
          <w:szCs w:val="21"/>
        </w:rPr>
        <w:t></w:t>
      </w:r>
      <w:r w:rsidRPr="00C00F7E">
        <w:rPr>
          <w:rFonts w:ascii="Segoe UI Symbol" w:eastAsia="宋体" w:hAnsi="Segoe UI Symbol" w:hint="eastAsia"/>
          <w:i/>
          <w:iCs/>
          <w:szCs w:val="21"/>
        </w:rPr>
        <w:t xml:space="preserve"> </w:t>
      </w:r>
      <w:r w:rsidRPr="00C00F7E">
        <w:rPr>
          <w:rFonts w:ascii="Times New Roman" w:eastAsia="宋体" w:hAnsi="Times New Roman"/>
          <w:szCs w:val="21"/>
        </w:rPr>
        <w:t>± s</w:t>
      </w:r>
      <w:r w:rsidRPr="00C00F7E">
        <w:rPr>
          <w:rFonts w:ascii="宋体" w:eastAsia="宋体" w:hAnsi="宋体"/>
          <w:szCs w:val="21"/>
        </w:rPr>
        <w:t>，</w:t>
      </w:r>
      <w:r w:rsidRPr="00C00F7E">
        <w:rPr>
          <w:rFonts w:ascii="Times New Roman" w:eastAsia="宋体" w:hAnsi="Times New Roman"/>
          <w:szCs w:val="21"/>
        </w:rPr>
        <w:t>n=3)</w:t>
      </w:r>
    </w:p>
    <w:tbl>
      <w:tblPr>
        <w:tblStyle w:val="12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451"/>
        <w:gridCol w:w="1392"/>
        <w:gridCol w:w="1349"/>
        <w:gridCol w:w="1450"/>
        <w:gridCol w:w="1337"/>
        <w:gridCol w:w="1450"/>
        <w:gridCol w:w="1450"/>
        <w:gridCol w:w="1450"/>
        <w:gridCol w:w="1561"/>
        <w:gridCol w:w="1558"/>
      </w:tblGrid>
      <w:tr w:rsidR="00C00F7E" w:rsidRPr="00C00F7E" w14:paraId="4E3E52D4" w14:textId="77777777" w:rsidTr="00E74EDE">
        <w:tc>
          <w:tcPr>
            <w:tcW w:w="3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68CC1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6A918F" w14:textId="77777777" w:rsidR="00C00F7E" w:rsidRPr="00C00F7E" w:rsidRDefault="00C00F7E" w:rsidP="00C00F7E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pH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5ED073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AK/mg·kg</w:t>
            </w:r>
            <w:r w:rsidRPr="00C00F7E">
              <w:rPr>
                <w:b/>
                <w:bCs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6F99C7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AN/mg·kg</w:t>
            </w:r>
            <w:r w:rsidRPr="00C00F7E">
              <w:rPr>
                <w:b/>
                <w:bCs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6B4480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TK/g·kg</w:t>
            </w:r>
            <w:r w:rsidRPr="00C00F7E">
              <w:rPr>
                <w:b/>
                <w:bCs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2FE135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TN/g·kg</w:t>
            </w:r>
            <w:r w:rsidRPr="00C00F7E">
              <w:rPr>
                <w:b/>
                <w:bCs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DF67BA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TP/g·kg</w:t>
            </w:r>
            <w:r w:rsidRPr="00C00F7E">
              <w:rPr>
                <w:b/>
                <w:bCs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9B0A43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TC/g·kg</w:t>
            </w:r>
            <w:r w:rsidRPr="00C00F7E">
              <w:rPr>
                <w:b/>
                <w:bCs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E57A74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SOM/g·kg</w:t>
            </w:r>
            <w:r w:rsidRPr="00C00F7E">
              <w:rPr>
                <w:b/>
                <w:bCs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97889F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SOC/g·kg</w:t>
            </w:r>
            <w:r w:rsidRPr="00C00F7E">
              <w:rPr>
                <w:b/>
                <w:bCs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612110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EC/ms·m</w:t>
            </w:r>
            <w:r w:rsidRPr="00C00F7E">
              <w:rPr>
                <w:b/>
                <w:bCs/>
                <w:kern w:val="0"/>
                <w:szCs w:val="21"/>
                <w:vertAlign w:val="superscript"/>
              </w:rPr>
              <w:t>-1</w:t>
            </w:r>
          </w:p>
        </w:tc>
      </w:tr>
      <w:tr w:rsidR="00C00F7E" w:rsidRPr="00C00F7E" w14:paraId="2F6630CB" w14:textId="77777777" w:rsidTr="00E74EDE">
        <w:tc>
          <w:tcPr>
            <w:tcW w:w="30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FC7E0F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CK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7CE6A2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8.51</w:t>
            </w:r>
            <w:r w:rsidRPr="00C00F7E">
              <w:rPr>
                <w:rFonts w:eastAsia="宋体"/>
                <w:kern w:val="0"/>
                <w:szCs w:val="21"/>
              </w:rPr>
              <w:t>±0.02a</w:t>
            </w:r>
          </w:p>
        </w:tc>
        <w:tc>
          <w:tcPr>
            <w:tcW w:w="4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A89EE2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32</w:t>
            </w:r>
            <w:r w:rsidRPr="00C00F7E">
              <w:rPr>
                <w:rFonts w:eastAsia="宋体"/>
                <w:kern w:val="0"/>
                <w:szCs w:val="21"/>
              </w:rPr>
              <w:t>±25.5c</w:t>
            </w:r>
          </w:p>
        </w:tc>
        <w:tc>
          <w:tcPr>
            <w:tcW w:w="43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E40943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69</w:t>
            </w:r>
            <w:r w:rsidRPr="00C00F7E">
              <w:rPr>
                <w:rFonts w:eastAsia="宋体"/>
                <w:kern w:val="0"/>
                <w:szCs w:val="21"/>
              </w:rPr>
              <w:t>±7.4b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441BEA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9.97</w:t>
            </w:r>
            <w:r w:rsidRPr="00C00F7E">
              <w:rPr>
                <w:rFonts w:eastAsia="宋体"/>
                <w:kern w:val="0"/>
                <w:szCs w:val="21"/>
              </w:rPr>
              <w:t>±0.27a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EFD246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.01</w:t>
            </w:r>
            <w:r w:rsidRPr="00C00F7E">
              <w:rPr>
                <w:rFonts w:eastAsia="宋体"/>
                <w:kern w:val="0"/>
                <w:szCs w:val="21"/>
              </w:rPr>
              <w:t>±0.04a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62A158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48</w:t>
            </w:r>
            <w:r w:rsidRPr="00C00F7E">
              <w:rPr>
                <w:rFonts w:eastAsia="宋体"/>
                <w:kern w:val="0"/>
                <w:szCs w:val="21"/>
              </w:rPr>
              <w:t>±0.38b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D4859C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3.1</w:t>
            </w:r>
            <w:r w:rsidRPr="00C00F7E">
              <w:rPr>
                <w:rFonts w:eastAsia="宋体"/>
                <w:kern w:val="0"/>
                <w:szCs w:val="21"/>
              </w:rPr>
              <w:t>±3.74b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1686F1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6.4</w:t>
            </w:r>
            <w:r w:rsidRPr="00C00F7E">
              <w:rPr>
                <w:rFonts w:eastAsia="宋体"/>
                <w:kern w:val="0"/>
                <w:szCs w:val="21"/>
              </w:rPr>
              <w:t>±1.68b</w:t>
            </w:r>
          </w:p>
        </w:tc>
        <w:tc>
          <w:tcPr>
            <w:tcW w:w="5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439A27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9.52</w:t>
            </w:r>
            <w:r w:rsidRPr="00C00F7E">
              <w:rPr>
                <w:rFonts w:eastAsia="宋体"/>
                <w:kern w:val="0"/>
                <w:szCs w:val="21"/>
              </w:rPr>
              <w:t>±0.97b</w:t>
            </w:r>
          </w:p>
        </w:tc>
        <w:tc>
          <w:tcPr>
            <w:tcW w:w="5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7D9267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3.0</w:t>
            </w:r>
            <w:r w:rsidRPr="00C00F7E">
              <w:rPr>
                <w:rFonts w:eastAsia="宋体"/>
                <w:kern w:val="0"/>
                <w:szCs w:val="21"/>
              </w:rPr>
              <w:t>±1.97ab</w:t>
            </w:r>
          </w:p>
        </w:tc>
      </w:tr>
      <w:tr w:rsidR="00C00F7E" w:rsidRPr="00C00F7E" w14:paraId="1F0B8AD2" w14:textId="77777777" w:rsidTr="00E74EDE"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9823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1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5FFD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8.40</w:t>
            </w:r>
            <w:r w:rsidRPr="00C00F7E">
              <w:rPr>
                <w:rFonts w:eastAsia="宋体"/>
                <w:kern w:val="0"/>
                <w:szCs w:val="21"/>
              </w:rPr>
              <w:t>±0.12a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4EB0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231</w:t>
            </w:r>
            <w:r w:rsidRPr="00C00F7E">
              <w:rPr>
                <w:rFonts w:eastAsia="宋体"/>
                <w:kern w:val="0"/>
                <w:szCs w:val="21"/>
              </w:rPr>
              <w:t>±35.9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B7B6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83</w:t>
            </w:r>
            <w:r w:rsidRPr="00C00F7E">
              <w:rPr>
                <w:rFonts w:eastAsia="宋体"/>
                <w:kern w:val="0"/>
                <w:szCs w:val="21"/>
              </w:rPr>
              <w:t>±4.6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B20A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20.01</w:t>
            </w:r>
            <w:r w:rsidRPr="00C00F7E">
              <w:rPr>
                <w:rFonts w:eastAsia="宋体"/>
                <w:kern w:val="0"/>
                <w:szCs w:val="21"/>
              </w:rPr>
              <w:t>±0.18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D2D8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.27</w:t>
            </w:r>
            <w:r w:rsidRPr="00C00F7E">
              <w:rPr>
                <w:rFonts w:eastAsia="宋体"/>
                <w:kern w:val="0"/>
                <w:szCs w:val="21"/>
              </w:rPr>
              <w:t>±0.19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7E90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59</w:t>
            </w:r>
            <w:r w:rsidRPr="00C00F7E">
              <w:rPr>
                <w:rFonts w:eastAsia="宋体"/>
                <w:kern w:val="0"/>
                <w:szCs w:val="21"/>
              </w:rPr>
              <w:t>±0.28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28D7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46.2</w:t>
            </w:r>
            <w:r w:rsidRPr="00C00F7E">
              <w:rPr>
                <w:rFonts w:eastAsia="宋体"/>
                <w:kern w:val="0"/>
                <w:szCs w:val="21"/>
              </w:rPr>
              <w:t>±5.57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815E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9.5</w:t>
            </w:r>
            <w:r w:rsidRPr="00C00F7E">
              <w:rPr>
                <w:rFonts w:eastAsia="宋体"/>
                <w:kern w:val="0"/>
                <w:szCs w:val="21"/>
              </w:rPr>
              <w:t>±0.95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D501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1.37</w:t>
            </w:r>
            <w:r w:rsidRPr="00C00F7E">
              <w:rPr>
                <w:rFonts w:eastAsia="宋体"/>
                <w:kern w:val="0"/>
                <w:szCs w:val="21"/>
              </w:rPr>
              <w:t>±0.54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69BE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4.73</w:t>
            </w:r>
            <w:r w:rsidRPr="00C00F7E">
              <w:rPr>
                <w:rFonts w:eastAsia="宋体"/>
                <w:kern w:val="0"/>
                <w:szCs w:val="21"/>
              </w:rPr>
              <w:t>±1.33ab</w:t>
            </w:r>
          </w:p>
        </w:tc>
      </w:tr>
      <w:tr w:rsidR="00C00F7E" w:rsidRPr="00C00F7E" w14:paraId="25F8113E" w14:textId="77777777" w:rsidTr="00E74EDE"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6A3E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78BB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8.37</w:t>
            </w:r>
            <w:r w:rsidRPr="00C00F7E">
              <w:rPr>
                <w:rFonts w:eastAsia="宋体"/>
                <w:kern w:val="0"/>
                <w:szCs w:val="21"/>
              </w:rPr>
              <w:t>±014a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7E37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200</w:t>
            </w:r>
            <w:r w:rsidRPr="00C00F7E">
              <w:rPr>
                <w:rFonts w:eastAsia="宋体"/>
                <w:kern w:val="0"/>
                <w:szCs w:val="21"/>
              </w:rPr>
              <w:t>±19.8a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ED7B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75</w:t>
            </w:r>
            <w:r w:rsidRPr="00C00F7E">
              <w:rPr>
                <w:rFonts w:eastAsia="宋体"/>
                <w:kern w:val="0"/>
                <w:szCs w:val="21"/>
              </w:rPr>
              <w:t>±6.1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57EF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20.26</w:t>
            </w:r>
            <w:r w:rsidRPr="00C00F7E">
              <w:rPr>
                <w:rFonts w:eastAsia="宋体"/>
                <w:kern w:val="0"/>
                <w:szCs w:val="21"/>
              </w:rPr>
              <w:t>±0.17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33E9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.32</w:t>
            </w:r>
            <w:r w:rsidRPr="00C00F7E">
              <w:rPr>
                <w:rFonts w:eastAsia="宋体"/>
                <w:kern w:val="0"/>
                <w:szCs w:val="21"/>
              </w:rPr>
              <w:t>±0.09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1B14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55</w:t>
            </w:r>
            <w:r w:rsidRPr="00C00F7E">
              <w:rPr>
                <w:rFonts w:eastAsia="宋体"/>
                <w:kern w:val="0"/>
                <w:szCs w:val="21"/>
              </w:rPr>
              <w:t>±0.19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B944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44.7</w:t>
            </w:r>
            <w:r w:rsidRPr="00C00F7E">
              <w:rPr>
                <w:rFonts w:eastAsia="宋体"/>
                <w:kern w:val="0"/>
                <w:szCs w:val="21"/>
              </w:rPr>
              <w:t>±5.28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27DD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8.7</w:t>
            </w:r>
            <w:r w:rsidRPr="00C00F7E">
              <w:rPr>
                <w:rFonts w:eastAsia="宋体"/>
                <w:kern w:val="0"/>
                <w:szCs w:val="21"/>
              </w:rPr>
              <w:t>±0.66a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3209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0.83</w:t>
            </w:r>
            <w:r w:rsidRPr="00C00F7E">
              <w:rPr>
                <w:rFonts w:eastAsia="宋体"/>
                <w:kern w:val="0"/>
                <w:szCs w:val="21"/>
              </w:rPr>
              <w:t>±0.40a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5A90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4.4</w:t>
            </w:r>
            <w:r w:rsidRPr="00C00F7E">
              <w:rPr>
                <w:rFonts w:eastAsia="宋体"/>
                <w:kern w:val="0"/>
                <w:szCs w:val="21"/>
              </w:rPr>
              <w:t>±0.26ab</w:t>
            </w:r>
          </w:p>
        </w:tc>
      </w:tr>
      <w:tr w:rsidR="00C00F7E" w:rsidRPr="00C00F7E" w14:paraId="013736DA" w14:textId="77777777" w:rsidTr="00E74EDE"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4394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4640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8.26</w:t>
            </w:r>
            <w:r w:rsidRPr="00C00F7E">
              <w:rPr>
                <w:rFonts w:eastAsia="宋体"/>
                <w:kern w:val="0"/>
                <w:szCs w:val="21"/>
              </w:rPr>
              <w:t>±0.10b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FC03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63</w:t>
            </w:r>
            <w:r w:rsidRPr="00C00F7E">
              <w:rPr>
                <w:rFonts w:eastAsia="宋体"/>
                <w:kern w:val="0"/>
                <w:szCs w:val="21"/>
              </w:rPr>
              <w:t>±28.4b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D51C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70</w:t>
            </w:r>
            <w:r w:rsidRPr="00C00F7E">
              <w:rPr>
                <w:rFonts w:eastAsia="宋体"/>
                <w:kern w:val="0"/>
                <w:szCs w:val="21"/>
              </w:rPr>
              <w:t>±3.7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5ABB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9.81</w:t>
            </w:r>
            <w:r w:rsidRPr="00C00F7E">
              <w:rPr>
                <w:rFonts w:eastAsia="宋体"/>
                <w:kern w:val="0"/>
                <w:szCs w:val="21"/>
              </w:rPr>
              <w:t>±0.85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7D52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.24</w:t>
            </w:r>
            <w:r w:rsidRPr="00C00F7E">
              <w:rPr>
                <w:rFonts w:eastAsia="宋体"/>
                <w:kern w:val="0"/>
                <w:szCs w:val="21"/>
              </w:rPr>
              <w:t>±0.15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6DE9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51</w:t>
            </w:r>
            <w:r w:rsidRPr="00C00F7E">
              <w:rPr>
                <w:rFonts w:eastAsia="宋体"/>
                <w:kern w:val="0"/>
                <w:szCs w:val="21"/>
              </w:rPr>
              <w:t>±0.47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4330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7.8</w:t>
            </w:r>
            <w:r w:rsidRPr="00C00F7E">
              <w:rPr>
                <w:rFonts w:eastAsia="宋体"/>
                <w:kern w:val="0"/>
                <w:szCs w:val="21"/>
              </w:rPr>
              <w:t>±3.13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3D1D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7.9</w:t>
            </w:r>
            <w:r w:rsidRPr="00C00F7E">
              <w:rPr>
                <w:rFonts w:eastAsia="宋体"/>
                <w:kern w:val="0"/>
                <w:szCs w:val="21"/>
              </w:rPr>
              <w:t>±0.88a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669C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0.39</w:t>
            </w:r>
            <w:r w:rsidRPr="00C00F7E">
              <w:rPr>
                <w:rFonts w:eastAsia="宋体"/>
                <w:kern w:val="0"/>
                <w:szCs w:val="21"/>
              </w:rPr>
              <w:t>±0.52a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7027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2.4</w:t>
            </w:r>
            <w:r w:rsidRPr="00C00F7E">
              <w:rPr>
                <w:rFonts w:eastAsia="宋体"/>
                <w:kern w:val="0"/>
                <w:szCs w:val="21"/>
              </w:rPr>
              <w:t>±0.65a</w:t>
            </w:r>
          </w:p>
        </w:tc>
      </w:tr>
      <w:tr w:rsidR="00C00F7E" w:rsidRPr="00C00F7E" w14:paraId="7EDCBEA3" w14:textId="77777777" w:rsidTr="00E74EDE"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02E4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B96D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8.12</w:t>
            </w:r>
            <w:r w:rsidRPr="00C00F7E">
              <w:rPr>
                <w:rFonts w:eastAsia="宋体"/>
                <w:kern w:val="0"/>
                <w:szCs w:val="21"/>
              </w:rPr>
              <w:t>±0.06c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4C50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57</w:t>
            </w:r>
            <w:r w:rsidRPr="00C00F7E">
              <w:rPr>
                <w:rFonts w:eastAsia="宋体"/>
                <w:kern w:val="0"/>
                <w:szCs w:val="21"/>
              </w:rPr>
              <w:t>±13.8b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5800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75</w:t>
            </w:r>
            <w:r w:rsidRPr="00C00F7E">
              <w:rPr>
                <w:rFonts w:eastAsia="宋体"/>
                <w:kern w:val="0"/>
                <w:szCs w:val="21"/>
              </w:rPr>
              <w:t>±2.8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E804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9.87</w:t>
            </w:r>
            <w:r w:rsidRPr="00C00F7E">
              <w:rPr>
                <w:rFonts w:eastAsia="宋体"/>
                <w:kern w:val="0"/>
                <w:szCs w:val="21"/>
              </w:rPr>
              <w:t>±0.33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D092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.25</w:t>
            </w:r>
            <w:r w:rsidRPr="00C00F7E">
              <w:rPr>
                <w:rFonts w:eastAsia="宋体"/>
                <w:kern w:val="0"/>
                <w:szCs w:val="21"/>
              </w:rPr>
              <w:t>±0.07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5930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55</w:t>
            </w:r>
            <w:r w:rsidRPr="00C00F7E">
              <w:rPr>
                <w:rFonts w:eastAsia="宋体"/>
                <w:kern w:val="0"/>
                <w:szCs w:val="21"/>
              </w:rPr>
              <w:t>±0.25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72B6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8.7</w:t>
            </w:r>
            <w:r w:rsidRPr="00C00F7E">
              <w:rPr>
                <w:rFonts w:eastAsia="宋体"/>
                <w:kern w:val="0"/>
                <w:szCs w:val="21"/>
              </w:rPr>
              <w:t>±1.55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75BA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7.8</w:t>
            </w:r>
            <w:r w:rsidRPr="00C00F7E">
              <w:rPr>
                <w:rFonts w:eastAsia="宋体"/>
                <w:kern w:val="0"/>
                <w:szCs w:val="21"/>
              </w:rPr>
              <w:t>±0.59a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3098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0.3</w:t>
            </w:r>
            <w:r w:rsidRPr="00C00F7E">
              <w:rPr>
                <w:rFonts w:eastAsia="宋体"/>
                <w:kern w:val="0"/>
                <w:szCs w:val="21"/>
              </w:rPr>
              <w:t>±0.36a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10C3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3.8</w:t>
            </w:r>
            <w:r w:rsidRPr="00C00F7E">
              <w:rPr>
                <w:rFonts w:eastAsia="宋体"/>
                <w:kern w:val="0"/>
                <w:szCs w:val="21"/>
              </w:rPr>
              <w:t>±1.56ab</w:t>
            </w:r>
          </w:p>
        </w:tc>
      </w:tr>
      <w:tr w:rsidR="00C00F7E" w:rsidRPr="00C00F7E" w14:paraId="1DA829A5" w14:textId="77777777" w:rsidTr="00E74EDE"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8A5D16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220828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7.94</w:t>
            </w:r>
            <w:r w:rsidRPr="00C00F7E">
              <w:rPr>
                <w:rFonts w:eastAsia="宋体"/>
                <w:kern w:val="0"/>
                <w:szCs w:val="21"/>
              </w:rPr>
              <w:t>±0.09d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9FC76A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28</w:t>
            </w:r>
            <w:r w:rsidRPr="00C00F7E">
              <w:rPr>
                <w:rFonts w:eastAsia="宋体"/>
                <w:kern w:val="0"/>
                <w:szCs w:val="21"/>
              </w:rPr>
              <w:t>±15.9c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B20208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72</w:t>
            </w:r>
            <w:r w:rsidRPr="00C00F7E">
              <w:rPr>
                <w:rFonts w:eastAsia="宋体"/>
                <w:kern w:val="0"/>
                <w:szCs w:val="21"/>
              </w:rPr>
              <w:t>±5.3ab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049C30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9.65</w:t>
            </w:r>
            <w:r w:rsidRPr="00C00F7E">
              <w:rPr>
                <w:rFonts w:eastAsia="宋体"/>
                <w:kern w:val="0"/>
                <w:szCs w:val="21"/>
              </w:rPr>
              <w:t>±0.27a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8A884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.28</w:t>
            </w:r>
            <w:r w:rsidRPr="00C00F7E">
              <w:rPr>
                <w:rFonts w:eastAsia="宋体"/>
                <w:kern w:val="0"/>
                <w:szCs w:val="21"/>
              </w:rPr>
              <w:t>±0.16a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5A9F1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56</w:t>
            </w:r>
            <w:r w:rsidRPr="00C00F7E">
              <w:rPr>
                <w:rFonts w:eastAsia="宋体"/>
                <w:kern w:val="0"/>
                <w:szCs w:val="21"/>
              </w:rPr>
              <w:t>±0.68ab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A56228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5.4</w:t>
            </w:r>
            <w:r w:rsidRPr="00C00F7E">
              <w:rPr>
                <w:rFonts w:eastAsia="宋体"/>
                <w:kern w:val="0"/>
                <w:szCs w:val="21"/>
              </w:rPr>
              <w:t>±3.48ab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B3900B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7.6</w:t>
            </w:r>
            <w:r w:rsidRPr="00C00F7E">
              <w:rPr>
                <w:rFonts w:eastAsia="宋体"/>
                <w:kern w:val="0"/>
                <w:szCs w:val="21"/>
              </w:rPr>
              <w:t>±1.65a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A9C50C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0.23</w:t>
            </w:r>
            <w:r w:rsidRPr="00C00F7E">
              <w:rPr>
                <w:rFonts w:eastAsia="宋体"/>
                <w:kern w:val="0"/>
                <w:szCs w:val="21"/>
              </w:rPr>
              <w:t>±0.96a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F9290A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4.9</w:t>
            </w:r>
            <w:r w:rsidRPr="00C00F7E">
              <w:rPr>
                <w:rFonts w:eastAsia="宋体"/>
                <w:kern w:val="0"/>
                <w:szCs w:val="21"/>
              </w:rPr>
              <w:t>±0.54b</w:t>
            </w:r>
          </w:p>
        </w:tc>
      </w:tr>
    </w:tbl>
    <w:p w14:paraId="57525D95" w14:textId="77777777" w:rsidR="00C00F7E" w:rsidRPr="00C00F7E" w:rsidRDefault="00C00F7E" w:rsidP="00C00F7E">
      <w:pPr>
        <w:rPr>
          <w:rFonts w:hint="eastAsia"/>
          <w:szCs w:val="21"/>
        </w:rPr>
      </w:pPr>
      <w:r w:rsidRPr="00C00F7E">
        <w:rPr>
          <w:rFonts w:ascii="Times New Roman" w:eastAsia="宋体" w:hAnsi="Times New Roman"/>
          <w:szCs w:val="21"/>
        </w:rPr>
        <w:t>Different letters indicate a statistically significant difference between treatment methods (</w:t>
      </w:r>
      <w:r w:rsidRPr="00C00F7E">
        <w:rPr>
          <w:rFonts w:ascii="Times New Roman" w:eastAsia="宋体" w:hAnsi="Times New Roman"/>
          <w:i/>
          <w:iCs/>
          <w:szCs w:val="21"/>
        </w:rPr>
        <w:t xml:space="preserve">p </w:t>
      </w:r>
      <w:r w:rsidRPr="00C00F7E">
        <w:rPr>
          <w:rFonts w:ascii="Times New Roman" w:eastAsia="宋体" w:hAnsi="Times New Roman"/>
          <w:szCs w:val="21"/>
        </w:rPr>
        <w:t>&lt; 0.05)</w:t>
      </w:r>
      <w:r w:rsidRPr="00C00F7E">
        <w:rPr>
          <w:rFonts w:ascii="Times New Roman" w:eastAsia="宋体" w:hAnsi="Times New Roman" w:hint="eastAsia"/>
          <w:szCs w:val="21"/>
        </w:rPr>
        <w:t xml:space="preserve"> according to Duncan</w:t>
      </w:r>
      <w:r w:rsidRPr="00C00F7E">
        <w:rPr>
          <w:rFonts w:ascii="Times New Roman" w:eastAsia="宋体" w:hAnsi="Times New Roman"/>
          <w:szCs w:val="21"/>
        </w:rPr>
        <w:t>’</w:t>
      </w:r>
      <w:r w:rsidRPr="00C00F7E">
        <w:rPr>
          <w:rFonts w:ascii="Times New Roman" w:eastAsia="宋体" w:hAnsi="Times New Roman" w:hint="eastAsia"/>
          <w:szCs w:val="21"/>
        </w:rPr>
        <w:t>s Multiple Range Test (DMRT).</w:t>
      </w:r>
    </w:p>
    <w:p w14:paraId="0DDCF147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020E397" w14:textId="77777777" w:rsidR="00C00F7E" w:rsidRPr="00C00F7E" w:rsidRDefault="00C00F7E" w:rsidP="00C00F7E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C00F7E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38C81DE7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  <w:r w:rsidRPr="00C00F7E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 xml:space="preserve">Table S3 </w:t>
      </w:r>
    </w:p>
    <w:p w14:paraId="702FFF1B" w14:textId="77777777" w:rsidR="00C00F7E" w:rsidRPr="00C00F7E" w:rsidRDefault="00C00F7E" w:rsidP="00C00F7E">
      <w:pPr>
        <w:rPr>
          <w:rFonts w:hint="eastAsia"/>
          <w:szCs w:val="21"/>
        </w:rPr>
      </w:pPr>
      <w:r w:rsidRPr="00C00F7E">
        <w:rPr>
          <w:rFonts w:ascii="Times New Roman" w:eastAsia="宋体" w:hAnsi="Times New Roman"/>
          <w:szCs w:val="21"/>
        </w:rPr>
        <w:t xml:space="preserve">The situation of </w:t>
      </w:r>
      <w:r w:rsidRPr="00C00F7E">
        <w:rPr>
          <w:rFonts w:ascii="Times New Roman" w:eastAsia="宋体" w:hAnsi="Times New Roman"/>
          <w:i/>
          <w:iCs/>
          <w:szCs w:val="21"/>
        </w:rPr>
        <w:t>G. uralensis</w:t>
      </w:r>
      <w:r w:rsidRPr="00C00F7E">
        <w:rPr>
          <w:rFonts w:ascii="Times New Roman" w:eastAsia="宋体" w:hAnsi="Times New Roman"/>
          <w:szCs w:val="21"/>
        </w:rPr>
        <w:t xml:space="preserve"> by CRITIC weight method</w:t>
      </w:r>
    </w:p>
    <w:tbl>
      <w:tblPr>
        <w:tblStyle w:val="12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3079"/>
        <w:gridCol w:w="3080"/>
        <w:gridCol w:w="3080"/>
        <w:gridCol w:w="3080"/>
      </w:tblGrid>
      <w:tr w:rsidR="00C00F7E" w:rsidRPr="00C00F7E" w14:paraId="0D7447BE" w14:textId="77777777" w:rsidTr="00E74EDE">
        <w:tc>
          <w:tcPr>
            <w:tcW w:w="10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5AA6FD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Indicator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C5459A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Variability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0BEB0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Conflict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4358D6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Information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B3CAB4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Weight/%</w:t>
            </w:r>
          </w:p>
        </w:tc>
      </w:tr>
      <w:tr w:rsidR="00C00F7E" w:rsidRPr="00C00F7E" w14:paraId="532B80DC" w14:textId="77777777" w:rsidTr="00E74EDE">
        <w:tc>
          <w:tcPr>
            <w:tcW w:w="10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F0EA5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Yield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59D1E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76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D7939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377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46ED7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69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11AD2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1.23</w:t>
            </w:r>
          </w:p>
        </w:tc>
      </w:tr>
      <w:tr w:rsidR="00C00F7E" w:rsidRPr="00C00F7E" w14:paraId="0C3E16D0" w14:textId="77777777" w:rsidTr="00E74EDE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6FB68C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Ruti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5EEEFC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72B26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0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335AA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629CA2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5.66</w:t>
            </w:r>
          </w:p>
        </w:tc>
      </w:tr>
      <w:tr w:rsidR="00C00F7E" w:rsidRPr="00C00F7E" w14:paraId="1D0E31F0" w14:textId="77777777" w:rsidTr="00E74EDE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FDE3B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Glycyrrhizi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156EC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0484BF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7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0983ED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1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AFA9B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91</w:t>
            </w:r>
          </w:p>
        </w:tc>
      </w:tr>
      <w:tr w:rsidR="00C00F7E" w:rsidRPr="00C00F7E" w14:paraId="3024ABF1" w14:textId="77777777" w:rsidTr="00E74EDE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9E8C0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Isoglycyrrhizi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16F634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93F859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4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4F5991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FE3AD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73</w:t>
            </w:r>
          </w:p>
        </w:tc>
      </w:tr>
      <w:tr w:rsidR="00C00F7E" w:rsidRPr="00C00F7E" w14:paraId="61678337" w14:textId="77777777" w:rsidTr="00E74EDE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9E501D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Glycyrrhizi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852F7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D799F5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4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DE2F3F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4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B74F3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1.02</w:t>
            </w:r>
          </w:p>
        </w:tc>
      </w:tr>
      <w:tr w:rsidR="00C00F7E" w:rsidRPr="00C00F7E" w14:paraId="213CB2E0" w14:textId="77777777" w:rsidTr="00E74EDE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21CDB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Isoglycyrrhizi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ADCCAA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35844B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9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50C93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245222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1.58</w:t>
            </w:r>
          </w:p>
        </w:tc>
      </w:tr>
      <w:tr w:rsidR="00C00F7E" w:rsidRPr="00C00F7E" w14:paraId="3EFF6C6B" w14:textId="77777777" w:rsidTr="00E74EDE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0A6FA6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Glycyrrhizic aci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E09EF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43EBB3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9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5A0751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7B8938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69</w:t>
            </w:r>
          </w:p>
        </w:tc>
      </w:tr>
      <w:tr w:rsidR="00C00F7E" w:rsidRPr="00C00F7E" w14:paraId="494551B8" w14:textId="77777777" w:rsidTr="00E74EDE"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EF135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 w:hint="eastAsia"/>
                <w:kern w:val="0"/>
                <w:szCs w:val="21"/>
              </w:rPr>
              <w:t>Glycyrrhetinic acid 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C5117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5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B286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14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89665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16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7BB3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9.19</w:t>
            </w:r>
          </w:p>
        </w:tc>
      </w:tr>
    </w:tbl>
    <w:p w14:paraId="035CD08C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AB94708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50E6ABE9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  <w:r w:rsidRPr="00C00F7E">
        <w:rPr>
          <w:rFonts w:ascii="Times New Roman" w:eastAsia="宋体" w:hAnsi="Times New Roman" w:cs="Times New Roman"/>
          <w:b/>
          <w:bCs/>
          <w:szCs w:val="21"/>
        </w:rPr>
        <w:t>Table S4</w:t>
      </w:r>
    </w:p>
    <w:p w14:paraId="3C5DF7B7" w14:textId="77777777" w:rsidR="00C00F7E" w:rsidRPr="00C00F7E" w:rsidRDefault="00C00F7E" w:rsidP="00C00F7E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  <w:r w:rsidRPr="00C00F7E">
        <w:rPr>
          <w:rFonts w:ascii="Times New Roman" w:eastAsia="宋体" w:hAnsi="Times New Roman" w:cs="Times New Roman"/>
          <w:szCs w:val="21"/>
        </w:rPr>
        <w:t>Comprehensive analysis of the quality of medicinal materials in different treatments</w:t>
      </w:r>
    </w:p>
    <w:tbl>
      <w:tblPr>
        <w:tblStyle w:val="12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56"/>
        <w:gridCol w:w="7019"/>
        <w:gridCol w:w="3623"/>
      </w:tblGrid>
      <w:tr w:rsidR="00C00F7E" w:rsidRPr="00C00F7E" w14:paraId="7AA7F06E" w14:textId="77777777" w:rsidTr="00E74EDE">
        <w:tc>
          <w:tcPr>
            <w:tcW w:w="15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F4FACC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Treatment Group</w:t>
            </w:r>
          </w:p>
        </w:tc>
        <w:tc>
          <w:tcPr>
            <w:tcW w:w="227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4663B7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Composite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6C23D8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Score Rank</w:t>
            </w:r>
          </w:p>
        </w:tc>
      </w:tr>
      <w:tr w:rsidR="00C00F7E" w:rsidRPr="00C00F7E" w14:paraId="1906A68E" w14:textId="77777777" w:rsidTr="00E74EDE">
        <w:tc>
          <w:tcPr>
            <w:tcW w:w="15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BFA7D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CK</w:t>
            </w:r>
          </w:p>
        </w:tc>
        <w:tc>
          <w:tcPr>
            <w:tcW w:w="227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95E08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8.73</w:t>
            </w:r>
          </w:p>
        </w:tc>
        <w:tc>
          <w:tcPr>
            <w:tcW w:w="117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D29E1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</w:t>
            </w:r>
          </w:p>
        </w:tc>
      </w:tr>
      <w:tr w:rsidR="00C00F7E" w:rsidRPr="00C00F7E" w14:paraId="3B51D577" w14:textId="77777777" w:rsidTr="00E74EDE"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47C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100</w:t>
            </w:r>
          </w:p>
        </w:tc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DEA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4.7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B24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</w:t>
            </w:r>
          </w:p>
        </w:tc>
      </w:tr>
      <w:tr w:rsidR="00C00F7E" w:rsidRPr="00C00F7E" w14:paraId="3B67A007" w14:textId="77777777" w:rsidTr="00E74EDE"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177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75</w:t>
            </w:r>
          </w:p>
        </w:tc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E76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7.2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683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</w:t>
            </w:r>
          </w:p>
        </w:tc>
      </w:tr>
      <w:tr w:rsidR="00C00F7E" w:rsidRPr="00C00F7E" w14:paraId="64B9EC45" w14:textId="77777777" w:rsidTr="00E74EDE"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F4E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50</w:t>
            </w:r>
          </w:p>
        </w:tc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ED6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3.9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894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</w:t>
            </w:r>
          </w:p>
        </w:tc>
      </w:tr>
      <w:tr w:rsidR="00C00F7E" w:rsidRPr="00C00F7E" w14:paraId="4D97BC9C" w14:textId="77777777" w:rsidTr="00E74EDE"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04B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25</w:t>
            </w:r>
          </w:p>
        </w:tc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68D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7.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604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</w:t>
            </w:r>
          </w:p>
        </w:tc>
      </w:tr>
      <w:tr w:rsidR="00C00F7E" w:rsidRPr="00C00F7E" w14:paraId="5F0DA263" w14:textId="77777777" w:rsidTr="00E74EDE">
        <w:tc>
          <w:tcPr>
            <w:tcW w:w="15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2B979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OF0</w:t>
            </w:r>
          </w:p>
        </w:tc>
        <w:tc>
          <w:tcPr>
            <w:tcW w:w="22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6383C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2.13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C32FC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</w:t>
            </w:r>
          </w:p>
        </w:tc>
      </w:tr>
    </w:tbl>
    <w:p w14:paraId="291BA4C8" w14:textId="77777777" w:rsidR="00C00F7E" w:rsidRPr="00C00F7E" w:rsidRDefault="00C00F7E" w:rsidP="00C00F7E">
      <w:pPr>
        <w:rPr>
          <w:rFonts w:ascii="Times New Roman" w:hAnsi="Times New Roman" w:cs="Times New Roman"/>
          <w:b/>
          <w:bCs/>
        </w:rPr>
      </w:pPr>
    </w:p>
    <w:p w14:paraId="248D46F4" w14:textId="77777777" w:rsidR="00C00F7E" w:rsidRPr="00C00F7E" w:rsidRDefault="00C00F7E" w:rsidP="00C00F7E">
      <w:pPr>
        <w:widowControl/>
        <w:jc w:val="left"/>
        <w:rPr>
          <w:rFonts w:ascii="Times New Roman" w:hAnsi="Times New Roman" w:cs="Times New Roman"/>
          <w:b/>
          <w:bCs/>
        </w:rPr>
      </w:pPr>
      <w:r w:rsidRPr="00C00F7E">
        <w:rPr>
          <w:rFonts w:ascii="Times New Roman" w:hAnsi="Times New Roman" w:cs="Times New Roman"/>
          <w:b/>
          <w:bCs/>
        </w:rPr>
        <w:br w:type="page"/>
      </w:r>
    </w:p>
    <w:p w14:paraId="5AE7BE41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  <w:r w:rsidRPr="00C00F7E">
        <w:rPr>
          <w:rFonts w:ascii="Times New Roman" w:eastAsia="宋体" w:hAnsi="Times New Roman" w:cs="Times New Roman"/>
          <w:b/>
          <w:bCs/>
          <w:szCs w:val="21"/>
        </w:rPr>
        <w:lastRenderedPageBreak/>
        <w:t>Table S5</w:t>
      </w:r>
    </w:p>
    <w:p w14:paraId="077AA5A0" w14:textId="77777777" w:rsidR="00C00F7E" w:rsidRPr="00C00F7E" w:rsidRDefault="00C00F7E" w:rsidP="00C00F7E">
      <w:pPr>
        <w:widowControl/>
        <w:rPr>
          <w:rFonts w:ascii="Times New Roman" w:eastAsia="宋体" w:hAnsi="Times New Roman" w:cs="Times New Roman"/>
          <w:szCs w:val="21"/>
        </w:rPr>
      </w:pPr>
      <w:r w:rsidRPr="00C00F7E">
        <w:rPr>
          <w:rFonts w:ascii="Times New Roman" w:eastAsia="宋体" w:hAnsi="Times New Roman" w:cs="Times New Roman"/>
          <w:szCs w:val="21"/>
        </w:rPr>
        <w:t xml:space="preserve">Abundance of dominant bacteria in </w:t>
      </w:r>
      <w:r w:rsidRPr="00C00F7E">
        <w:rPr>
          <w:rFonts w:ascii="Times New Roman" w:eastAsia="宋体" w:hAnsi="Times New Roman" w:cs="Times New Roman"/>
          <w:b/>
          <w:bCs/>
          <w:szCs w:val="21"/>
        </w:rPr>
        <w:t>Bulk soils</w:t>
      </w:r>
      <w:r w:rsidRPr="00C00F7E">
        <w:rPr>
          <w:rFonts w:ascii="Times New Roman" w:eastAsia="宋体" w:hAnsi="Times New Roman" w:cs="Times New Roman"/>
          <w:szCs w:val="21"/>
        </w:rPr>
        <w:t xml:space="preserve"> under different fertilization regimes at phylum, class, and order levels</w:t>
      </w:r>
    </w:p>
    <w:tbl>
      <w:tblPr>
        <w:tblStyle w:val="12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616"/>
        <w:gridCol w:w="1617"/>
        <w:gridCol w:w="1543"/>
        <w:gridCol w:w="1389"/>
        <w:gridCol w:w="1389"/>
        <w:gridCol w:w="1389"/>
        <w:gridCol w:w="1389"/>
        <w:gridCol w:w="1389"/>
        <w:gridCol w:w="1284"/>
        <w:gridCol w:w="1278"/>
      </w:tblGrid>
      <w:tr w:rsidR="00C00F7E" w:rsidRPr="00C00F7E" w14:paraId="6F521C25" w14:textId="77777777" w:rsidTr="00E74EDE">
        <w:tc>
          <w:tcPr>
            <w:tcW w:w="3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308EB8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Phyla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DFE708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Class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AF14F7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Order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C439B3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CK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E64612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OF100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1AE34E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OF75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8ED4B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OF50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8459B6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OF25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72690B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OF0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34A13D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F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1A7DA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P</w:t>
            </w:r>
          </w:p>
        </w:tc>
      </w:tr>
      <w:tr w:rsidR="00C00F7E" w:rsidRPr="00C00F7E" w14:paraId="49ACC1CD" w14:textId="77777777" w:rsidTr="00E74EDE"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0E9A0C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bookmarkStart w:id="1" w:name="_Hlk536089481"/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Acidobac</w:t>
            </w:r>
            <w:bookmarkEnd w:id="1"/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3899B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6D2B9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2EF9B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38±0.26a</w:t>
            </w:r>
          </w:p>
        </w:tc>
        <w:tc>
          <w:tcPr>
            <w:tcW w:w="4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2F50B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4.11±4.97a</w:t>
            </w:r>
          </w:p>
        </w:tc>
        <w:tc>
          <w:tcPr>
            <w:tcW w:w="4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38C89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6.96±1.08a</w:t>
            </w:r>
          </w:p>
        </w:tc>
        <w:tc>
          <w:tcPr>
            <w:tcW w:w="4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73F43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67±2.65a</w:t>
            </w:r>
          </w:p>
        </w:tc>
        <w:tc>
          <w:tcPr>
            <w:tcW w:w="4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6DA88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15±5.12a</w:t>
            </w:r>
          </w:p>
        </w:tc>
        <w:tc>
          <w:tcPr>
            <w:tcW w:w="4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E6C06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91±3.43a</w:t>
            </w:r>
          </w:p>
        </w:tc>
        <w:tc>
          <w:tcPr>
            <w:tcW w:w="4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70BB5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648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D0A73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669</w:t>
            </w:r>
          </w:p>
        </w:tc>
      </w:tr>
      <w:tr w:rsidR="00C00F7E" w:rsidRPr="00C00F7E" w14:paraId="0980E01D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AC05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E76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Blastocatelli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0F8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5F3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6.03±7.3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9AC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9.17±3.6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824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0.52±1.8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002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11±7.9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F03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2.32±3.4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56D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3.53±3.59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213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194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807</w:t>
            </w:r>
          </w:p>
        </w:tc>
      </w:tr>
      <w:tr w:rsidR="00C00F7E" w:rsidRPr="00C00F7E" w14:paraId="115DEC1F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5CC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bookmarkStart w:id="2" w:name="_Hlk536089323"/>
            <w:bookmarkEnd w:id="2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FB0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9A6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yrinomonadal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167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94±0.27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EA3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75±0.25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19C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73±0.0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A52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41±0.60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D76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54±0.3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C11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87±0.26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896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7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7D3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626</w:t>
            </w:r>
          </w:p>
        </w:tc>
      </w:tr>
      <w:tr w:rsidR="00C00F7E" w:rsidRPr="00C00F7E" w14:paraId="44090AFB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10D7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EF0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Terriglobi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DBF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00C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83±2.75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88C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60±0.2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5CD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03±0.0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96D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55±0.9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D3A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33±0.4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6D9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68±2.59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C4A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1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CDC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71</w:t>
            </w:r>
          </w:p>
        </w:tc>
      </w:tr>
      <w:tr w:rsidR="00C00F7E" w:rsidRPr="00C00F7E" w14:paraId="0D1B8D75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2829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bookmarkStart w:id="3" w:name="_Hlk536039116"/>
            <w:bookmarkEnd w:id="3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72B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2E8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Terriglobi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B1A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0.19±1.1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172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0.33±0.6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52A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9.57±0.05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F90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9.13±1.5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875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8.50±0.5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E48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0.13±0.79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346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4F7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55</w:t>
            </w:r>
          </w:p>
        </w:tc>
      </w:tr>
      <w:tr w:rsidR="00C00F7E" w:rsidRPr="00C00F7E" w14:paraId="736C2FB8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7354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bookmarkStart w:id="4" w:name="_Hlk536089493"/>
            <w:bookmarkEnd w:id="4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55B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Verrucomicro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9B5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B80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2.85±23.25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4A8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1.15±3.4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D56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67±2.3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E15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56±7.1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5EB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6.53±2.87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5EB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1.57±22.19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E8C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8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E0A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548</w:t>
            </w:r>
          </w:p>
        </w:tc>
      </w:tr>
      <w:tr w:rsidR="00C00F7E" w:rsidRPr="00C00F7E" w14:paraId="61729C47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A9DF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859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A07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Vicinamibacter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A7F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81±0.6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3AB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6.96±0.5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811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6.48±0.52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CD1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59±0.45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73C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04±1.4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738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6.67±0.47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106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8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1E0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74</w:t>
            </w:r>
          </w:p>
        </w:tc>
      </w:tr>
      <w:tr w:rsidR="00C00F7E" w:rsidRPr="00C00F7E" w14:paraId="44A2A890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304E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bookmarkStart w:id="5" w:name="_Hlk536089498"/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Actinomy</w:t>
            </w:r>
            <w:bookmarkEnd w:id="5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D20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A75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7DF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9.47±3.21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198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5.12±3.4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8E6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7.75±0.70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273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6.54±1.03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629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6.34±2.50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0D3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2.18±3.43a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4F5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7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B98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3</w:t>
            </w:r>
          </w:p>
        </w:tc>
      </w:tr>
      <w:tr w:rsidR="00C00F7E" w:rsidRPr="00C00F7E" w14:paraId="18D095AB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6B37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DAB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cidimicrobii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B87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44C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14±0.47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A1D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27±0.41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929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72±0.24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5F2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06±0.1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532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65±0.38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EB6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35±0.16a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ED7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2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C62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19</w:t>
            </w:r>
          </w:p>
        </w:tc>
      </w:tr>
      <w:tr w:rsidR="00C00F7E" w:rsidRPr="00C00F7E" w14:paraId="7E79EA0E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9053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736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198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cidimicrobial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F59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3.51±0.70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554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5.91±0.7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B5D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3.41±0.44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27F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2.97±0.26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ECC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2.69±0.88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50D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3.81±0.65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E057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6.1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29F8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5</w:t>
            </w:r>
          </w:p>
        </w:tc>
      </w:tr>
      <w:tr w:rsidR="00C00F7E" w:rsidRPr="00C00F7E" w14:paraId="7730BFA8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088F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17F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ctinomycet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132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AB3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4.22±8.9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5A2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20±1.3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F12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9.26±1.2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D8A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0.97±1.05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720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9.89±6.1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78C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7.33±1.04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11A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5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5B4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757</w:t>
            </w:r>
          </w:p>
        </w:tc>
      </w:tr>
      <w:tr w:rsidR="00C00F7E" w:rsidRPr="00C00F7E" w14:paraId="7059BD24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7C74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41B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C4B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ctinomyceta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A12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75±1.4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6A7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08±0.6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649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33±0.57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F83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37±0.0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F2C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41±0.4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CC7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65±0.03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6A4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6A6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885</w:t>
            </w:r>
          </w:p>
        </w:tc>
      </w:tr>
      <w:tr w:rsidR="00C00F7E" w:rsidRPr="00C00F7E" w14:paraId="460E6B6D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FDDF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bookmarkStart w:id="6" w:name="_Hlk536089539"/>
            <w:bookmarkEnd w:id="6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2E2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555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Mycobacteria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269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7.78±9.0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B1A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95±0.6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D12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4.63±1.27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8B7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3.22±0.6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A32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4.48±5.6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E9F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84±0.39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21B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6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5A0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664</w:t>
            </w:r>
          </w:p>
        </w:tc>
      </w:tr>
      <w:tr w:rsidR="00C00F7E" w:rsidRPr="00C00F7E" w14:paraId="7CC9E47E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06DF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5D6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CBD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Streptomycetal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5F5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18±0.81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2FD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95±0.31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2D2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85±0.07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A19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31±0.2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B35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91±0.61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AF4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67±0.24a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355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4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692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98</w:t>
            </w:r>
          </w:p>
        </w:tc>
      </w:tr>
      <w:tr w:rsidR="00C00F7E" w:rsidRPr="00C00F7E" w14:paraId="53015392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A21E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4BEA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Thermoleophili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22E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E78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9.58±6.8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256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2.97±0.7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71F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2.66±0.92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8A8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20±1.2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C09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06±3.7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A01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5.57±0.89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C15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7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B2B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595</w:t>
            </w:r>
          </w:p>
        </w:tc>
      </w:tr>
      <w:tr w:rsidR="00C00F7E" w:rsidRPr="00C00F7E" w14:paraId="657FB7EC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DA02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73F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951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Solirubro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679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4.88±2.35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528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8.62±3.1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2D5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1.43±0.20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EE5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95±0.28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79D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1.67±0.98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2A5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4.78±0.81a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06A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5.0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C724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0</w:t>
            </w:r>
          </w:p>
        </w:tc>
      </w:tr>
      <w:tr w:rsidR="00C00F7E" w:rsidRPr="00C00F7E" w14:paraId="2E429D08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D5A3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Bacteroi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C68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DE4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EF1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31±0.39a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CA2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9±0.21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2BB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39±0.27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DFA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00±0.4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D64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20±0.26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B49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62±0.11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F6C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5.2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949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9</w:t>
            </w:r>
          </w:p>
        </w:tc>
      </w:tr>
      <w:tr w:rsidR="00C00F7E" w:rsidRPr="00C00F7E" w14:paraId="0488F15F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0184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bookmarkStart w:id="7" w:name="_Hlk536089406"/>
            <w:bookmarkEnd w:id="7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F4FA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Bacteroid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F45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499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68±0.8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C30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4.97±0.77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CA1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72±0.4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AE3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6.35±0.3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85D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10±0.63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3C2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3.94±0.44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B29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7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A38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9</w:t>
            </w:r>
          </w:p>
        </w:tc>
      </w:tr>
      <w:tr w:rsidR="00C00F7E" w:rsidRPr="00C00F7E" w14:paraId="67E7013F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8B01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4F6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D21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Bacteroida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EA7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8±0.1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764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65±0.07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56B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2±0.2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29D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1±0.3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D1C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52±0.1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B3B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69±0.03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F11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4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B9C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72</w:t>
            </w:r>
          </w:p>
        </w:tc>
      </w:tr>
      <w:tr w:rsidR="00C00F7E" w:rsidRPr="00C00F7E" w14:paraId="7A15FA53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A973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794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136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Chitinophaga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06E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6.68±3.7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6D0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4.08±1.3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D70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2.03±0.3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CD0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2.09±3.35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BEC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3.57±1,0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3FA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4.94±1.44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59B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5A8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54</w:t>
            </w:r>
          </w:p>
        </w:tc>
      </w:tr>
      <w:tr w:rsidR="00C00F7E" w:rsidRPr="00C00F7E" w14:paraId="0F09B7EB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3EE9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34C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AE3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Cytophaga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9FF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.50±3.4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B53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51±0.90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08E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82±1.0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2EE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1.53±2.3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618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56±0.30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A9E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.52±0.33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EB0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9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B15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68</w:t>
            </w:r>
          </w:p>
        </w:tc>
      </w:tr>
      <w:tr w:rsidR="00C00F7E" w:rsidRPr="00C00F7E" w14:paraId="7CD17D89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6D45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9AB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AC6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Flavobacterial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DBE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57±0.2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85B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71±0.7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771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62±0.92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C7F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07±0.25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A4E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98±0.45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044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72±1.39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29D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7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AAA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602</w:t>
            </w:r>
          </w:p>
        </w:tc>
      </w:tr>
      <w:tr w:rsidR="00C00F7E" w:rsidRPr="00C00F7E" w14:paraId="2E23EEDB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E091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bookmarkStart w:id="8" w:name="_Hlk534916558"/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Chlorofl</w:t>
            </w:r>
            <w:bookmarkEnd w:id="8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CE7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FF5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DC0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14±0.5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FB3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46±0.3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8AE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96±0.3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E8A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31±0.5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2AE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83±0.2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AAA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91±0.38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2D0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5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17C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59</w:t>
            </w:r>
          </w:p>
        </w:tc>
      </w:tr>
      <w:tr w:rsidR="00C00F7E" w:rsidRPr="00C00F7E" w14:paraId="04EDFD7F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1EE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3BF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naerolinea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6D9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3BE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32±2.53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D9C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3.45±1.42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288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34±2.73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661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86±1.91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1A5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6.47±5.3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363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6.01±1.93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D7C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8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568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2</w:t>
            </w:r>
          </w:p>
        </w:tc>
      </w:tr>
      <w:tr w:rsidR="00C00F7E" w:rsidRPr="00C00F7E" w14:paraId="0875130F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B34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535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C7B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naerolinea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826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2.09±2.94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D93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0.73±2.20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584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7.86±2.76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C64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1.81±2.95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B47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6.68±1.7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F9D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2.75±1.10a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CDC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9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E32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61</w:t>
            </w:r>
          </w:p>
        </w:tc>
      </w:tr>
      <w:tr w:rsidR="00C00F7E" w:rsidRPr="00C00F7E" w14:paraId="3BD6153F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C94B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077A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 w:hint="eastAsia"/>
                <w:i/>
                <w:iCs/>
                <w:kern w:val="0"/>
                <w:szCs w:val="21"/>
              </w:rPr>
              <w:t>Chloroflexot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CD3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183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21±0.4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D04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03±0.0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BC3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82±0.12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3E1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64±0.87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3BE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82±0.0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835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85±0.08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23D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1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74A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34</w:t>
            </w:r>
          </w:p>
        </w:tc>
      </w:tr>
      <w:tr w:rsidR="00C00F7E" w:rsidRPr="00C00F7E" w14:paraId="42ADA7E1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EA28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B2F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443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Dehalococcoid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91F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65±0.16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ECC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93±0.08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4B5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93±0.09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29E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91±0.12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8E0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29±0.4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BB0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73±0.07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C74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3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C0D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00</w:t>
            </w:r>
          </w:p>
        </w:tc>
      </w:tr>
      <w:tr w:rsidR="00C00F7E" w:rsidRPr="00C00F7E" w14:paraId="27F47598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450C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Cyanoba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9CD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1EB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716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1±0.0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603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03±0.6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427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1±0.02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042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0±0.0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25D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0±0.0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2CA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2±0.03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0AA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14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E93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30</w:t>
            </w:r>
          </w:p>
        </w:tc>
      </w:tr>
      <w:tr w:rsidR="00C00F7E" w:rsidRPr="00C00F7E" w14:paraId="4A3C34F9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170B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DE2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Cyanobacteri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8FB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901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6.06±0.64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7AB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23±1.2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15A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17±0.35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350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4.97±0.50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4DF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76±0.21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E3A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6.17±0.48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540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6.4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ADD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4</w:t>
            </w:r>
          </w:p>
        </w:tc>
      </w:tr>
      <w:tr w:rsidR="00C00F7E" w:rsidRPr="00C00F7E" w14:paraId="5265D9AB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17D1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5AD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6AA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Cyanobacterial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C3E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7.48±2.75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BEC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6.64±9.0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98F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4.03±0.33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BF7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5.01±1.87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884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5.35±1.24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022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7.25±1.87a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BE7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6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05E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80</w:t>
            </w:r>
          </w:p>
        </w:tc>
      </w:tr>
      <w:tr w:rsidR="00C00F7E" w:rsidRPr="00C00F7E" w14:paraId="7B326051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521C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bookmarkStart w:id="9" w:name="OLE_LINK114"/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lastRenderedPageBreak/>
              <w:t>Pseudomo</w:t>
            </w:r>
            <w:bookmarkEnd w:id="9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BF9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896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1EF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11±4.43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F4F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03±1.02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FA9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6.38±2.16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DED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6.94±2.6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180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98±2.44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AAC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4.57±0.38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EBB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0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874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46</w:t>
            </w:r>
          </w:p>
        </w:tc>
      </w:tr>
      <w:tr w:rsidR="00C00F7E" w:rsidRPr="00C00F7E" w14:paraId="71C766B4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062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C4D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lphaproteoba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336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268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2.94±2.59a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F6F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7.12±2.93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271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70±3.37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650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43±1.54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306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98±1.07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CDF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52±1.33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6D0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9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49E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1</w:t>
            </w:r>
          </w:p>
        </w:tc>
      </w:tr>
      <w:tr w:rsidR="00C00F7E" w:rsidRPr="00C00F7E" w14:paraId="2A1F48B9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F949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1C9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BA1A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Rhizobia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4AD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63±1.44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FA5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3.89±1.58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B19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87±2.8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E89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0.29±1.4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B09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7.80±3.60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57A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3.63±0.68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BB18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5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4802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32</w:t>
            </w:r>
          </w:p>
        </w:tc>
      </w:tr>
      <w:tr w:rsidR="00C00F7E" w:rsidRPr="00C00F7E" w14:paraId="15E4AC81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AC70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064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9C9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Sphingomonad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2B4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0.41±6.26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CA8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5.64±2.80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F85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8.42±1.25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AE4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5.01±0.69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986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0.11±2.42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F4B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5.61±0.90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054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5.9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C8D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5</w:t>
            </w:r>
          </w:p>
        </w:tc>
      </w:tr>
      <w:tr w:rsidR="00C00F7E" w:rsidRPr="00C00F7E" w14:paraId="27CFEC90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0BA9BA5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1F1C70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Gammaproteo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36E542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AA043D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7.04±2.60a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1583AA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86±2.94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0CE23A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8.27±3.37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F39BBF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8.52±1.53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4ECE2D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0.99±1.07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EC6884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1.45±1.33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167CF08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98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67E56AD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1</w:t>
            </w:r>
          </w:p>
        </w:tc>
      </w:tr>
      <w:tr w:rsidR="00C00F7E" w:rsidRPr="00C00F7E" w14:paraId="650E8B22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EB30F40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65CFA4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7F9F1D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Burkholderia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ABEED7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7.74±2.7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9A7CDF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3.69±1.30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5951BE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2.20±3.90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45C35F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9.96±6.9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08F6F3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8.75±2.3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9A98DA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2.07±2.18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8AB49BC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E386885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03</w:t>
            </w:r>
          </w:p>
        </w:tc>
      </w:tr>
      <w:tr w:rsidR="00C00F7E" w:rsidRPr="00C00F7E" w14:paraId="1CC446AA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9FC88D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81B8D9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4144EF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seudomonada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A25796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98±0.0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AAE1B1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99±0.1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451F23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67±1.57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6C5C59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62±2.4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C398F0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09±0.1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730548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1±0.10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427DBB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5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824F47D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56</w:t>
            </w:r>
          </w:p>
        </w:tc>
      </w:tr>
      <w:tr w:rsidR="00C00F7E" w:rsidRPr="00C00F7E" w14:paraId="458F01E8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0D7A6C6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Planct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C25CA8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0D86E2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A0662F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2±0.12a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210BD8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18±0.06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742FB3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45±0.04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FAC68C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49±0.2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43BDD6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46±0.10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7A8923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1±0.02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8FE998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8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A55B85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6</w:t>
            </w:r>
          </w:p>
        </w:tc>
      </w:tr>
      <w:tr w:rsidR="00C00F7E" w:rsidRPr="00C00F7E" w14:paraId="7B70255A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A49029E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DF618F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hycisphaera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529F84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626AF8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8.52±1.08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529CCC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3.07±0.6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FA1C13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7.42±1.37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B7F1DE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7.07±0.22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6ABBBA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6.51±0.92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549E19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0.28±0.60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E60FA82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15.5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9772917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0</w:t>
            </w:r>
          </w:p>
        </w:tc>
      </w:tr>
      <w:tr w:rsidR="00C00F7E" w:rsidRPr="00C00F7E" w14:paraId="2EF4CCC8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855F146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415BC6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0E9C18A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hycisphaera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2B2AA3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7.20±2.54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B38ED1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2.71±1.86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1EBDDB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0.41±0.2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0A5EAB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2.55±4.8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82AF0A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1.08±0.0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26040D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6.83±0.36a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1A54F94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6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DEAACD1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4</w:t>
            </w:r>
          </w:p>
        </w:tc>
      </w:tr>
      <w:tr w:rsidR="00C00F7E" w:rsidRPr="00C00F7E" w14:paraId="226E3DFF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060DC11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EE72FA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lanctomycet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61AD07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DBD189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11±4.4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A650FC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03±1.02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21B24A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6.37±2.1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65AE37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6.94±2.6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7D4B47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97±2.4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61C964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4.57±0.38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1BDA8C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400168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37</w:t>
            </w:r>
          </w:p>
        </w:tc>
      </w:tr>
      <w:tr w:rsidR="00C00F7E" w:rsidRPr="00C00F7E" w14:paraId="787D0FC0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A4D3580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F0A75D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F57D38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irellula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75AF02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82±0.63a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6BD048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7.55±1.28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C62A30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0.72±1.34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F14249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2.03±1.12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2CDB7A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3.04±3.5a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90AB3F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7.90±0.93b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AA6FD12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2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3477C6C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42</w:t>
            </w:r>
          </w:p>
        </w:tc>
      </w:tr>
      <w:tr w:rsidR="00C00F7E" w:rsidRPr="00C00F7E" w14:paraId="10C74656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0D234C1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Verru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B3EC1A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1971E8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D7AB6C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7±0.22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7C2975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2±0.12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F3463B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4±0.03b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7E1E9B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57±0.12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0CF54C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0±0.1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CF49E4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19±0.04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F68DBEB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19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4C97CD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9</w:t>
            </w:r>
          </w:p>
        </w:tc>
      </w:tr>
      <w:tr w:rsidR="00C00F7E" w:rsidRPr="00C00F7E" w14:paraId="4543041D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7E1F8E1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315ACF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Verrucomicrobi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198BE9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BD5932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20±0.07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B7B449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7.84±0.25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304282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7.80±0.1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18465C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7.95±0.34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F429EA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31±0.0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9CD283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11±0.11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E8D6F3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1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2F0A6FC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24</w:t>
            </w:r>
          </w:p>
        </w:tc>
      </w:tr>
      <w:tr w:rsidR="00C00F7E" w:rsidRPr="00C00F7E" w14:paraId="7D696853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019BF6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C8F48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598F7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edosphaeral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0EF4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0.50±2.00b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48D2C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9.52±0.74b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CB27E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9.87±1.21b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C5F22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0.29±0.73b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E78EF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5.12±2.27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4A0F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8.04±0.88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806B57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5.52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A2BE41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7</w:t>
            </w:r>
          </w:p>
        </w:tc>
      </w:tr>
    </w:tbl>
    <w:p w14:paraId="4FD43881" w14:textId="77777777" w:rsidR="00C00F7E" w:rsidRPr="00C00F7E" w:rsidRDefault="00C00F7E" w:rsidP="00C00F7E">
      <w:pPr>
        <w:rPr>
          <w:szCs w:val="21"/>
        </w:rPr>
      </w:pPr>
      <w:r w:rsidRPr="00C00F7E">
        <w:rPr>
          <w:rFonts w:ascii="Times New Roman" w:eastAsia="宋体" w:hAnsi="Times New Roman"/>
          <w:szCs w:val="21"/>
        </w:rPr>
        <w:t>Different letters indicate a statistically significant difference between treatment methods (</w:t>
      </w:r>
      <w:r w:rsidRPr="00C00F7E">
        <w:rPr>
          <w:rFonts w:ascii="Times New Roman" w:eastAsia="宋体" w:hAnsi="Times New Roman"/>
          <w:i/>
          <w:iCs/>
          <w:szCs w:val="21"/>
        </w:rPr>
        <w:t xml:space="preserve">p </w:t>
      </w:r>
      <w:r w:rsidRPr="00C00F7E">
        <w:rPr>
          <w:rFonts w:ascii="Times New Roman" w:eastAsia="宋体" w:hAnsi="Times New Roman"/>
          <w:szCs w:val="21"/>
        </w:rPr>
        <w:t>&lt; 0.05)</w:t>
      </w:r>
      <w:r w:rsidRPr="00C00F7E">
        <w:rPr>
          <w:rFonts w:ascii="Times New Roman" w:eastAsia="宋体" w:hAnsi="Times New Roman" w:hint="eastAsia"/>
          <w:szCs w:val="21"/>
        </w:rPr>
        <w:t xml:space="preserve"> according to Duncan</w:t>
      </w:r>
      <w:r w:rsidRPr="00C00F7E">
        <w:rPr>
          <w:rFonts w:ascii="Times New Roman" w:eastAsia="宋体" w:hAnsi="Times New Roman"/>
          <w:szCs w:val="21"/>
        </w:rPr>
        <w:t>’</w:t>
      </w:r>
      <w:r w:rsidRPr="00C00F7E">
        <w:rPr>
          <w:rFonts w:ascii="Times New Roman" w:eastAsia="宋体" w:hAnsi="Times New Roman" w:hint="eastAsia"/>
          <w:szCs w:val="21"/>
        </w:rPr>
        <w:t>s Multiple Range Test (DMRT). Abbreviations of microbial taxa: Acidobac, Acidobacteriota; Actinomy, Actinomycetota; Bacteroi, Bacteroidota; Chlorofl, Chloroflexota; Cyanobac, Cyanobacteriota; Planctom, Planctomycetota; Pseu-domo, Pseudomonadota; Verrucom, Verrucomicrobiota.</w:t>
      </w:r>
    </w:p>
    <w:p w14:paraId="1B888C8D" w14:textId="77777777" w:rsidR="00C00F7E" w:rsidRPr="00C00F7E" w:rsidRDefault="00C00F7E" w:rsidP="00C00F7E">
      <w:pPr>
        <w:widowControl/>
        <w:jc w:val="left"/>
        <w:rPr>
          <w:rFonts w:ascii="Times New Roman" w:hAnsi="Times New Roman" w:cs="Times New Roman"/>
          <w:b/>
          <w:bCs/>
        </w:rPr>
      </w:pPr>
      <w:r w:rsidRPr="00C00F7E">
        <w:rPr>
          <w:rFonts w:ascii="Times New Roman" w:hAnsi="Times New Roman" w:cs="Times New Roman"/>
          <w:b/>
          <w:bCs/>
        </w:rPr>
        <w:br w:type="page"/>
      </w:r>
    </w:p>
    <w:p w14:paraId="6084AEF9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  <w:r w:rsidRPr="00C00F7E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 w:rsidRPr="00C00F7E">
        <w:rPr>
          <w:rFonts w:ascii="Times New Roman" w:eastAsia="宋体" w:hAnsi="Times New Roman" w:cs="Times New Roman" w:hint="eastAsia"/>
          <w:b/>
          <w:bCs/>
          <w:szCs w:val="21"/>
        </w:rPr>
        <w:t>6</w:t>
      </w:r>
    </w:p>
    <w:p w14:paraId="5D3977AC" w14:textId="77777777" w:rsidR="00C00F7E" w:rsidRPr="00C00F7E" w:rsidRDefault="00C00F7E" w:rsidP="00C00F7E">
      <w:pPr>
        <w:widowControl/>
        <w:rPr>
          <w:rFonts w:ascii="Times New Roman" w:eastAsia="宋体" w:hAnsi="Times New Roman" w:cs="Times New Roman"/>
          <w:szCs w:val="21"/>
        </w:rPr>
      </w:pPr>
      <w:r w:rsidRPr="00C00F7E">
        <w:rPr>
          <w:rFonts w:ascii="Times New Roman" w:eastAsia="宋体" w:hAnsi="Times New Roman" w:cs="Times New Roman"/>
          <w:szCs w:val="21"/>
        </w:rPr>
        <w:t xml:space="preserve">The abundance of dominant bacteria in </w:t>
      </w:r>
      <w:r w:rsidRPr="00C00F7E">
        <w:rPr>
          <w:rFonts w:ascii="Times New Roman" w:eastAsia="宋体" w:hAnsi="Times New Roman" w:cs="Times New Roman"/>
          <w:b/>
          <w:bCs/>
          <w:szCs w:val="21"/>
        </w:rPr>
        <w:t>Rhizosphere</w:t>
      </w:r>
      <w:r w:rsidRPr="00C00F7E">
        <w:rPr>
          <w:rFonts w:ascii="Times New Roman" w:eastAsia="宋体" w:hAnsi="Times New Roman" w:cs="Times New Roman"/>
          <w:szCs w:val="21"/>
        </w:rPr>
        <w:t xml:space="preserve"> </w:t>
      </w:r>
      <w:r w:rsidRPr="00C00F7E">
        <w:rPr>
          <w:rFonts w:ascii="Times New Roman" w:eastAsia="宋体" w:hAnsi="Times New Roman" w:cs="Times New Roman"/>
          <w:b/>
          <w:bCs/>
          <w:szCs w:val="21"/>
        </w:rPr>
        <w:t xml:space="preserve">soils </w:t>
      </w:r>
      <w:r w:rsidRPr="00C00F7E">
        <w:rPr>
          <w:rFonts w:ascii="Times New Roman" w:eastAsia="宋体" w:hAnsi="Times New Roman" w:cs="Times New Roman"/>
          <w:szCs w:val="21"/>
        </w:rPr>
        <w:t>under different fertilization regimes at phylum, class, and order levels</w:t>
      </w:r>
    </w:p>
    <w:tbl>
      <w:tblPr>
        <w:tblStyle w:val="12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2132"/>
        <w:gridCol w:w="1897"/>
        <w:gridCol w:w="1370"/>
        <w:gridCol w:w="1370"/>
        <w:gridCol w:w="1370"/>
        <w:gridCol w:w="1463"/>
        <w:gridCol w:w="1475"/>
        <w:gridCol w:w="1370"/>
        <w:gridCol w:w="859"/>
        <w:gridCol w:w="976"/>
      </w:tblGrid>
      <w:tr w:rsidR="00C00F7E" w:rsidRPr="00C00F7E" w14:paraId="49023242" w14:textId="77777777" w:rsidTr="00E74EDE">
        <w:tc>
          <w:tcPr>
            <w:tcW w:w="3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B0ECF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Phyla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7E526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Class</w:t>
            </w:r>
          </w:p>
        </w:tc>
        <w:tc>
          <w:tcPr>
            <w:tcW w:w="6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2D3C5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Order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71076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CK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34B26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F100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AE2DE2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F75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22FD9B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F50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682097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F25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B70F4E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F0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D303F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F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4D0D41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P</w:t>
            </w:r>
          </w:p>
        </w:tc>
      </w:tr>
      <w:tr w:rsidR="00C00F7E" w:rsidRPr="00C00F7E" w14:paraId="11270940" w14:textId="77777777" w:rsidTr="00E74EDE"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4ED7EE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Acidobac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BEAA0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8D2C4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E95F6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2.51±5.36ab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FF20E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5.56±2.19ab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9D45B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76±1.55c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8909A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2.40±4.33abc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4402A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5.64±1.72a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271A0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6.47±0.93bc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1EA2C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760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57D8D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8</w:t>
            </w:r>
          </w:p>
        </w:tc>
      </w:tr>
      <w:tr w:rsidR="00C00F7E" w:rsidRPr="00C00F7E" w14:paraId="7CA97151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9ED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4A1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Blastocatell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45D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A33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89±2.32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6C1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0.32±3.63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674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2.61±1.04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D09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7.01±1.7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D02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3.80±5.44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6B9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2.92±4.0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4A8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9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075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4</w:t>
            </w:r>
          </w:p>
        </w:tc>
      </w:tr>
      <w:tr w:rsidR="00C00F7E" w:rsidRPr="00C00F7E" w14:paraId="6D0C3A26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3E45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8AB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C04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yrinomonad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658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62±0.2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368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62±0.16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9E6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4.73±0.21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76F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82±0.2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89C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73±0.24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3DC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63±0.18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EFC4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7.8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E335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2</w:t>
            </w:r>
          </w:p>
        </w:tc>
      </w:tr>
      <w:tr w:rsidR="00C00F7E" w:rsidRPr="00C00F7E" w14:paraId="12E782D1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B21A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514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Terriglob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109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BF2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43±0.38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112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56±0.14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6C3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98±0.13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678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98±0.39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6EF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89±0.61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300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42±0.23a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540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0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7D3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2</w:t>
            </w:r>
          </w:p>
        </w:tc>
      </w:tr>
      <w:tr w:rsidR="00C00F7E" w:rsidRPr="00C00F7E" w14:paraId="6D1824C0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4073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624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2A3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Terriglob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537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0.30±0.7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49F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1.85±0.63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F40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0.71±0.35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6B7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1.88±0.3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9EC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1.52±1.3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1D6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1.66±0.38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A09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68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EF2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13</w:t>
            </w:r>
          </w:p>
        </w:tc>
      </w:tr>
      <w:tr w:rsidR="00C00F7E" w:rsidRPr="00C00F7E" w14:paraId="223CF014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DBA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547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Verrucomicrobia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14A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25D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5.47±4.71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64C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63±4.22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9D7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0.84±0.26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5A7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2.99±1.4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63F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5.15±4.7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B61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4.63±3.50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CB5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E40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23</w:t>
            </w:r>
          </w:p>
        </w:tc>
      </w:tr>
      <w:tr w:rsidR="00C00F7E" w:rsidRPr="00C00F7E" w14:paraId="5FFA4530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F088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4CE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F5F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Vicinamibacter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BE9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7.47±0.45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A9B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7.74±0.1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7DB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7.17±0.15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A93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7.25±0.33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B2D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7.75±0.2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D8B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7.43±0.23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D2E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5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9DE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38</w:t>
            </w:r>
          </w:p>
        </w:tc>
      </w:tr>
      <w:tr w:rsidR="00C00F7E" w:rsidRPr="00C00F7E" w14:paraId="47A600CC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2AF7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Actinom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081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3E3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A8B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26±2.43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D9F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0.75±0.74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806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3.26±0.88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997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63±0.79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CD2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3.68±0.75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657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31±1.26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D88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9.3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6E2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1</w:t>
            </w:r>
          </w:p>
        </w:tc>
      </w:tr>
      <w:tr w:rsidR="00C00F7E" w:rsidRPr="00C00F7E" w14:paraId="4A1A5B8C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6D26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18E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cidimicrobi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53EA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329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00±0.13b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AAF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18±0.25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877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97±0.24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057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.09±0.2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D41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83±0.56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0D0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20±0.60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19F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7.3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CA9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2</w:t>
            </w:r>
          </w:p>
        </w:tc>
      </w:tr>
      <w:tr w:rsidR="00C00F7E" w:rsidRPr="00C00F7E" w14:paraId="5A5E9BC4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EF62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878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028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cidimicrobi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257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4.70±0.30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4A2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7.17±0.43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9B9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7.36±0.06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5B6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6.22±0.25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67C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5.46±0.29b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D8F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6.50±1.08a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9674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7.8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E3CB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2</w:t>
            </w:r>
          </w:p>
        </w:tc>
      </w:tr>
      <w:tr w:rsidR="00C00F7E" w:rsidRPr="00C00F7E" w14:paraId="549E19A9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90CF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3C0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ctinomycete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ADE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6CD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0.91±5.27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2A0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01±3.66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067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51±1.89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E40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36±2.03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FB1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5.12±3.11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7D7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9.30±5.34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3AF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0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99D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50</w:t>
            </w:r>
          </w:p>
        </w:tc>
      </w:tr>
      <w:tr w:rsidR="00C00F7E" w:rsidRPr="00C00F7E" w14:paraId="0C8DCE27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3D96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917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34C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ctinomycet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FA4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.91±2.29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3CA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00±0.64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8C3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25±0.13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06B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.96±0.83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167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53±0.63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A79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.34±0.90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86A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9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87F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68</w:t>
            </w:r>
          </w:p>
        </w:tc>
      </w:tr>
      <w:tr w:rsidR="00C00F7E" w:rsidRPr="00C00F7E" w14:paraId="1BEFC10A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6E75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527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C3B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Mycobacteri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9E7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6.92±4.94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458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9.08±4.18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37E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5.95±0.36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BB8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4.83±2.32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709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58±0.92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851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19±3.8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1E2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5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5A4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82</w:t>
            </w:r>
          </w:p>
        </w:tc>
      </w:tr>
      <w:tr w:rsidR="00C00F7E" w:rsidRPr="00C00F7E" w14:paraId="4759F9C2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6A68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067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4E7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Streptomycet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A35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1.53±2.60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441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39±1.64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6B1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1.07±0.74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113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53±0.67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7BB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53±0.93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D91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7.39±3.36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6D37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3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C37B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8</w:t>
            </w:r>
          </w:p>
        </w:tc>
      </w:tr>
      <w:tr w:rsidR="00C00F7E" w:rsidRPr="00C00F7E" w14:paraId="22AAF94A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6A88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C23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Thermoleophil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A30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F31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4.47±4.79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D33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4.98±3.33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AE7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2.33±1.55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AC2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36±1.49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3D9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08±2.8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B99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8.46±3.67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0F9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1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45B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35</w:t>
            </w:r>
          </w:p>
        </w:tc>
      </w:tr>
      <w:tr w:rsidR="00C00F7E" w:rsidRPr="00C00F7E" w14:paraId="7D9DA231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443B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55B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1B0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Solirubrobacter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B59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5.71±1.90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BBD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8.00±0.78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09F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6.86±0.70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2C2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7.78±0.58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FC2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5.39±0.29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6D8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0.79±2.97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1268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2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F521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42</w:t>
            </w:r>
          </w:p>
        </w:tc>
      </w:tr>
      <w:tr w:rsidR="00C00F7E" w:rsidRPr="00C00F7E" w14:paraId="148FBCEF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1C47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Bacteroi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879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783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8CB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51±0.33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DFB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31±0.92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16D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10±0.95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37A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33±0.6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DDF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52±0.68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918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59±1.97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221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5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A6B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83</w:t>
            </w:r>
          </w:p>
        </w:tc>
      </w:tr>
      <w:tr w:rsidR="00C00F7E" w:rsidRPr="00C00F7E" w14:paraId="6C96162F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D970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9BD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Bacteroide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68F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ADD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7.82±0.25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FB9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24±0.37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3AE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59±0.25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829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5.47±45.6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6F5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01±0.4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402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85±0.17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344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0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3C2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39</w:t>
            </w:r>
          </w:p>
        </w:tc>
      </w:tr>
      <w:tr w:rsidR="00C00F7E" w:rsidRPr="00C00F7E" w14:paraId="042E6BFB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FDB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0E7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6D5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Bacteroid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0CA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52±0.15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340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4±0.12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478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7±0.11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4B4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6±0.14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933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8±0.05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F22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40±0.39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F46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FBA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816</w:t>
            </w:r>
          </w:p>
        </w:tc>
      </w:tr>
      <w:tr w:rsidR="00C00F7E" w:rsidRPr="00C00F7E" w14:paraId="633C217C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2A32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618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8B8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Chitinophag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531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9.57±6.3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CCB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4.22±12.68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1C4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2.45±3.38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347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0.46±2.05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EDE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7.08±4.27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CE7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7.33±18.05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A37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E0C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772</w:t>
            </w:r>
          </w:p>
        </w:tc>
      </w:tr>
      <w:tr w:rsidR="00C00F7E" w:rsidRPr="00C00F7E" w14:paraId="17D103AE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8CA2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DCA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9B5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Cytophag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97A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6.87±5.41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5C4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7.75±5.1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C04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3.58±0.49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04E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1.50±1.2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436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8.99±0.73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6BD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1.74±14.76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D64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1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F3B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72</w:t>
            </w:r>
          </w:p>
        </w:tc>
      </w:tr>
      <w:tr w:rsidR="00C00F7E" w:rsidRPr="00C00F7E" w14:paraId="530E93C5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E208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331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89B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Flavobacteri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3BD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39±3.56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C6A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46±13.37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036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21±3.84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879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30±0.7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B1C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60±3.04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034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62±1.57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277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7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DF0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623</w:t>
            </w:r>
          </w:p>
        </w:tc>
      </w:tr>
      <w:tr w:rsidR="00C00F7E" w:rsidRPr="00C00F7E" w14:paraId="1D9827AE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C02F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Chlorof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C02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C7A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3AA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15±0.47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B7D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97±0.37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A25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89±0.09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2D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40±0.25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281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31±0.08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DAF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1±0.39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2E4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0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B0B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2</w:t>
            </w:r>
          </w:p>
        </w:tc>
      </w:tr>
      <w:tr w:rsidR="00C00F7E" w:rsidRPr="00C00F7E" w14:paraId="1CFFECFA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0C95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B02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naerolinea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BEE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CCB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9.25±2.85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DEB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1.35±3.66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189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8.73±0.86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F16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16±2.7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D2E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9.96±2.37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197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9.84±1.90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E39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4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E1C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94</w:t>
            </w:r>
          </w:p>
        </w:tc>
      </w:tr>
      <w:tr w:rsidR="00C00F7E" w:rsidRPr="00C00F7E" w14:paraId="2D736EA3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0552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CDB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B94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naeroline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CF0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5.33±4.42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318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3.73±1.28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2CB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6.83±1.51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E59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5.09±3.1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759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6.59±3.88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149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4.09±3.27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BC41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5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CEB3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33</w:t>
            </w:r>
          </w:p>
        </w:tc>
      </w:tr>
      <w:tr w:rsidR="00C00F7E" w:rsidRPr="00C00F7E" w14:paraId="3A573F69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333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84B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 w:hint="eastAsia"/>
                <w:i/>
                <w:iCs/>
                <w:kern w:val="0"/>
                <w:szCs w:val="21"/>
              </w:rPr>
              <w:t>Chloroflexot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A33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527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71±0.91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538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69±0.64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5A0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87±0.16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AAC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13±0.38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B35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52±0.32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E88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15±1.07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528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6DA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50</w:t>
            </w:r>
          </w:p>
        </w:tc>
      </w:tr>
      <w:tr w:rsidR="00C00F7E" w:rsidRPr="00C00F7E" w14:paraId="5F82A528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6009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0F4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517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Dehalococcoid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217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79±0.42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80C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57±0.66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44B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16±0.31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E1B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21±0.2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5E2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82±0.06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CF7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04±0.68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0B6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6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9D0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694</w:t>
            </w:r>
          </w:p>
        </w:tc>
      </w:tr>
      <w:tr w:rsidR="00C00F7E" w:rsidRPr="00C00F7E" w14:paraId="425F58F0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DA88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Cyanoba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559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846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20E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7±0.04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95C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3±0.04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FF8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8±0.01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C5E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1±0.0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B29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7±0.1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20F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2±0.03a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D8C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2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181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44</w:t>
            </w:r>
          </w:p>
        </w:tc>
      </w:tr>
      <w:tr w:rsidR="00C00F7E" w:rsidRPr="00C00F7E" w14:paraId="3B91166C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D191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947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Cyanobacter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B5E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57D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9.31±9.22b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267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7.12±4.84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FFD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7.27±0.94c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EB8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9.04±3.01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D53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9.87±10.40c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6EC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3.66±4.23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B35E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8.6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E647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1</w:t>
            </w:r>
          </w:p>
        </w:tc>
      </w:tr>
      <w:tr w:rsidR="00C00F7E" w:rsidRPr="00C00F7E" w14:paraId="2827EC1A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04E6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D95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22F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Cyanobacteri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211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4.97±2.0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548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9.68±4.07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E14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4.51±0.41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649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5.92±1.8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083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6.92±0.6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374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6.08±1.42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C70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5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8F5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51</w:t>
            </w:r>
          </w:p>
        </w:tc>
      </w:tr>
      <w:tr w:rsidR="00C00F7E" w:rsidRPr="00C00F7E" w14:paraId="20B980F2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5FB7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lastRenderedPageBreak/>
              <w:t>Pseudomo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A0C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066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617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9.84±6.50b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9C6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3.89±2.21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EFE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28±1.09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79B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66±3.59ab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151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7.47±1.30b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D2A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4.40±2.05a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B08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6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E17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4</w:t>
            </w:r>
          </w:p>
        </w:tc>
      </w:tr>
      <w:tr w:rsidR="00C00F7E" w:rsidRPr="00C00F7E" w14:paraId="6BB8FCE2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961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93F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lphaproteobacter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B59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23B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46±2.0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F0A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1.69±2.55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143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7.89±1.16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B05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07±1.38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C71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7.61±0.6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436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53±3.10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7B6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6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BB6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79</w:t>
            </w:r>
          </w:p>
        </w:tc>
      </w:tr>
      <w:tr w:rsidR="00C00F7E" w:rsidRPr="00C00F7E" w14:paraId="2F2427FC" w14:textId="77777777" w:rsidTr="00E74EDE"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4DFB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74F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1F5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Rhizobi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3C5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57±1.6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C91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70±2.47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B3F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02±2.16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526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42±1.1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7A0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5.37±2.96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451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7.51±0.55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834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7D3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53</w:t>
            </w:r>
          </w:p>
        </w:tc>
      </w:tr>
      <w:tr w:rsidR="00C00F7E" w:rsidRPr="00C00F7E" w14:paraId="22C28DA0" w14:textId="77777777" w:rsidTr="00E74EDE">
        <w:trPr>
          <w:trHeight w:val="202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C996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4D9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97D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Sphingomonad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80C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3.07±2.95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326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7.34±1.38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5B2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29±1.45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0C8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3.08±0.64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B90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8.00±1.0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833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6.26±1.18a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5D06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5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B348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33</w:t>
            </w:r>
          </w:p>
        </w:tc>
      </w:tr>
      <w:tr w:rsidR="00C00F7E" w:rsidRPr="00C00F7E" w14:paraId="5A5E94EB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CBFFD02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C59ECF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Gammaproteobacter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0E3FB1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524B93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7.52±2.0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CE313D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29±2.55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E7C8E8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09±1.16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B75653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0.90±1.38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1B9502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37±0.6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D44486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7.45±3.10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F9A4A4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64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D211CE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78</w:t>
            </w:r>
          </w:p>
        </w:tc>
      </w:tr>
      <w:tr w:rsidR="00C00F7E" w:rsidRPr="00C00F7E" w14:paraId="29167718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983F4C0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65173D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DD5F65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Burkholderi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4575AE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7.89±9.12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646B20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7.27±9.6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12857C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7.60±1.88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3BD92E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6.26±3.47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AB9F85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7.07±3.57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B7A146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1.36±7.65a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56E713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7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8F9253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68</w:t>
            </w:r>
          </w:p>
        </w:tc>
      </w:tr>
      <w:tr w:rsidR="00C00F7E" w:rsidRPr="00C00F7E" w14:paraId="387B635A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DE396B4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F19601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B873C8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seudomonad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E28C98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92±0.81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DC8F1E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43±0/89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0F4EFE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84±0.64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FA53C1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97±1.13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0FF859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82±0.41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5B4D67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41±1.83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5952AB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8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69475E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63</w:t>
            </w:r>
          </w:p>
        </w:tc>
      </w:tr>
      <w:tr w:rsidR="00C00F7E" w:rsidRPr="00C00F7E" w14:paraId="6960B3CB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09F3E19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Planct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81E2D1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8B45CF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A5F3D8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51±0.26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2C76C8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9±0.11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79B821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18±0.07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3DB4AC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3±0.1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ED1AA7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2±0.03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C86353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18±0.16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3B4FEA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48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19983C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66</w:t>
            </w:r>
          </w:p>
        </w:tc>
      </w:tr>
      <w:tr w:rsidR="00C00F7E" w:rsidRPr="00C00F7E" w14:paraId="608D5728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DDE586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5F313B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hycisphaera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948C76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8156A9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7.57±0.89b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8A61B7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0.71±1.24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7784F1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7.33±0.22b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D7EFB4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8.17±0.24ab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B7B799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9.75±0.19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AF352D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5.82±2.56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3BCFD0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1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4440555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1</w:t>
            </w:r>
          </w:p>
        </w:tc>
      </w:tr>
      <w:tr w:rsidR="00C00F7E" w:rsidRPr="00C00F7E" w14:paraId="56F949A0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9558C19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1EC6A8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5BEC56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hycisphaer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2A7175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7.69±2.65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F38582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3.78±1.91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F9B86D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9.78±0.12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C90034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8.00±0.50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BDA7E3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7.42±0.18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829633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1.05±2.8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6CF2CC4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9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4F50623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3</w:t>
            </w:r>
          </w:p>
        </w:tc>
      </w:tr>
      <w:tr w:rsidR="00C00F7E" w:rsidRPr="00C00F7E" w14:paraId="042471DE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48A61F5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BDCBDE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lanctomycete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E6D64B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5BC88C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4.06±4.5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CD745A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4.76±2.9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997127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1.12±1.92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3AB7AE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72±0.4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496C17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1.72±0.27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687D78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49±8.22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463465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6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F8DF60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17</w:t>
            </w:r>
          </w:p>
        </w:tc>
      </w:tr>
      <w:tr w:rsidR="00C00F7E" w:rsidRPr="00C00F7E" w14:paraId="57AB5055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53106E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4E36B3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394205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irellula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4AADA1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47±0.75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97D8EA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6.46±0.42b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0D7796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0.31±0.32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5588C1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7.61±0.79b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102AF3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86±1.55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F0788B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96±1.81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F1400B6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5.8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D6C1D43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6</w:t>
            </w:r>
          </w:p>
        </w:tc>
      </w:tr>
      <w:tr w:rsidR="00C00F7E" w:rsidRPr="00C00F7E" w14:paraId="36141278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235A12C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Verruco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E74FC1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8F7AF6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1120E3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47±0.53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CB7319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8±0.14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AF7164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5±0.05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41E44C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91±0.10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841A63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05±0.08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991711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10±0.25a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BACE15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2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24D99D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21</w:t>
            </w:r>
          </w:p>
        </w:tc>
      </w:tr>
      <w:tr w:rsidR="00C00F7E" w:rsidRPr="00C00F7E" w14:paraId="02833DF6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B154A0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AC4DBF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Verrucomicrobia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D38214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D6236C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67±0.3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BDC45C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47±0.15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C6E138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23±0.01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5EFDDE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05±0.38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E21129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49±0.08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5D296E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53±0.07a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AF4CFF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2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CDA6C8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12</w:t>
            </w:r>
          </w:p>
        </w:tc>
      </w:tr>
      <w:tr w:rsidR="00C00F7E" w:rsidRPr="00C00F7E" w14:paraId="51368AFB" w14:textId="77777777" w:rsidTr="00E74E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ECA695" w14:textId="77777777" w:rsidR="00C00F7E" w:rsidRPr="00C00F7E" w:rsidRDefault="00C00F7E" w:rsidP="00C00F7E">
            <w:pPr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FA661" w14:textId="77777777" w:rsidR="00C00F7E" w:rsidRPr="00C00F7E" w:rsidRDefault="00C00F7E" w:rsidP="00C00F7E">
            <w:pPr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5EB89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edosphaeral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B910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40±12.92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56B6A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06±5.09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A9A54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20±2.30ab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360CE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3.60±3.67a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AB72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3.23±0.69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71A2A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2.63±3.57b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796C5C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6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3EC5CA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31</w:t>
            </w:r>
          </w:p>
        </w:tc>
      </w:tr>
    </w:tbl>
    <w:p w14:paraId="347EACA8" w14:textId="77777777" w:rsidR="00C00F7E" w:rsidRPr="00C00F7E" w:rsidRDefault="00C00F7E" w:rsidP="00C00F7E">
      <w:pPr>
        <w:rPr>
          <w:b/>
          <w:bCs/>
          <w:szCs w:val="21"/>
        </w:rPr>
      </w:pPr>
      <w:r w:rsidRPr="00C00F7E">
        <w:rPr>
          <w:rFonts w:ascii="Times New Roman" w:eastAsia="宋体" w:hAnsi="Times New Roman"/>
          <w:szCs w:val="21"/>
        </w:rPr>
        <w:t>Different letters indicate a statistically significant difference between treatment methods (</w:t>
      </w:r>
      <w:r w:rsidRPr="00C00F7E">
        <w:rPr>
          <w:rFonts w:ascii="Times New Roman" w:eastAsia="宋体" w:hAnsi="Times New Roman"/>
          <w:i/>
          <w:iCs/>
          <w:szCs w:val="21"/>
        </w:rPr>
        <w:t xml:space="preserve">p </w:t>
      </w:r>
      <w:r w:rsidRPr="00C00F7E">
        <w:rPr>
          <w:rFonts w:ascii="Times New Roman" w:eastAsia="宋体" w:hAnsi="Times New Roman"/>
          <w:szCs w:val="21"/>
        </w:rPr>
        <w:t>&lt; 0.05)</w:t>
      </w:r>
      <w:r w:rsidRPr="00C00F7E">
        <w:rPr>
          <w:rFonts w:ascii="Times New Roman" w:eastAsia="宋体" w:hAnsi="Times New Roman" w:hint="eastAsia"/>
          <w:szCs w:val="21"/>
        </w:rPr>
        <w:t xml:space="preserve"> according to Duncan</w:t>
      </w:r>
      <w:r w:rsidRPr="00C00F7E">
        <w:rPr>
          <w:rFonts w:ascii="Times New Roman" w:eastAsia="宋体" w:hAnsi="Times New Roman"/>
          <w:szCs w:val="21"/>
        </w:rPr>
        <w:t>’</w:t>
      </w:r>
      <w:r w:rsidRPr="00C00F7E">
        <w:rPr>
          <w:rFonts w:ascii="Times New Roman" w:eastAsia="宋体" w:hAnsi="Times New Roman" w:hint="eastAsia"/>
          <w:szCs w:val="21"/>
        </w:rPr>
        <w:t>s Multiple Range Test (DMRT). Abbreviations of microbial taxa: Acidobac, Acidobacteriota; Actinomy, Actinomycetota; Bacteroi, Bacteroidota; Chlorofl, Chloroflexota; Cyanobac, Cyanobacteriota; Planctom, Planctomycetota; Pseu-domo, Pseudomonadota; Verrucom, Verrucomicrobiota.</w:t>
      </w:r>
    </w:p>
    <w:p w14:paraId="7AB26AF7" w14:textId="77777777" w:rsidR="00C00F7E" w:rsidRPr="00C00F7E" w:rsidRDefault="00C00F7E" w:rsidP="00C00F7E">
      <w:pPr>
        <w:widowControl/>
        <w:jc w:val="left"/>
        <w:rPr>
          <w:rFonts w:ascii="Times New Roman" w:hAnsi="Times New Roman" w:cs="Times New Roman"/>
          <w:b/>
          <w:bCs/>
        </w:rPr>
      </w:pPr>
      <w:r w:rsidRPr="00C00F7E">
        <w:rPr>
          <w:rFonts w:ascii="Times New Roman" w:hAnsi="Times New Roman" w:cs="Times New Roman"/>
          <w:b/>
          <w:bCs/>
        </w:rPr>
        <w:br w:type="page"/>
      </w:r>
    </w:p>
    <w:p w14:paraId="29BE7FF1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  <w:r w:rsidRPr="00C00F7E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 w:rsidRPr="00C00F7E">
        <w:rPr>
          <w:rFonts w:ascii="Times New Roman" w:eastAsia="宋体" w:hAnsi="Times New Roman" w:cs="Times New Roman" w:hint="eastAsia"/>
          <w:b/>
          <w:bCs/>
          <w:szCs w:val="21"/>
        </w:rPr>
        <w:t>7</w:t>
      </w:r>
    </w:p>
    <w:p w14:paraId="0C3EFDEC" w14:textId="77777777" w:rsidR="00C00F7E" w:rsidRPr="00C00F7E" w:rsidRDefault="00C00F7E" w:rsidP="00C00F7E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  <w:r w:rsidRPr="00C00F7E">
        <w:rPr>
          <w:rFonts w:ascii="Times New Roman" w:eastAsia="宋体" w:hAnsi="Times New Roman" w:cs="Times New Roman"/>
          <w:szCs w:val="21"/>
        </w:rPr>
        <w:t xml:space="preserve">Abundance of dominant fungi in </w:t>
      </w:r>
      <w:r w:rsidRPr="00C00F7E">
        <w:rPr>
          <w:rFonts w:ascii="Times New Roman" w:eastAsia="宋体" w:hAnsi="Times New Roman" w:cs="Times New Roman"/>
          <w:b/>
          <w:bCs/>
          <w:szCs w:val="21"/>
        </w:rPr>
        <w:t>Bulk soils</w:t>
      </w:r>
      <w:r w:rsidRPr="00C00F7E">
        <w:rPr>
          <w:rFonts w:ascii="Times New Roman" w:eastAsia="宋体" w:hAnsi="Times New Roman" w:cs="Times New Roman"/>
          <w:szCs w:val="21"/>
        </w:rPr>
        <w:t xml:space="preserve"> under different fertilization regimes at phylum, class, and order levels</w:t>
      </w:r>
    </w:p>
    <w:tbl>
      <w:tblPr>
        <w:tblStyle w:val="12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851"/>
        <w:gridCol w:w="1709"/>
        <w:gridCol w:w="1383"/>
        <w:gridCol w:w="1475"/>
        <w:gridCol w:w="1475"/>
        <w:gridCol w:w="1475"/>
        <w:gridCol w:w="1463"/>
        <w:gridCol w:w="1475"/>
        <w:gridCol w:w="850"/>
        <w:gridCol w:w="844"/>
      </w:tblGrid>
      <w:tr w:rsidR="00C00F7E" w:rsidRPr="00C00F7E" w14:paraId="40DD14FC" w14:textId="77777777" w:rsidTr="00E74EDE">
        <w:tc>
          <w:tcPr>
            <w:tcW w:w="4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9FF124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Phyla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F2EAE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Class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2BD28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Order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37662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CK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7558335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OF100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697813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OF75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D43EEB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OF50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29F25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OF25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42EA38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BOF0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202E6E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F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A1F266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P</w:t>
            </w:r>
          </w:p>
        </w:tc>
      </w:tr>
      <w:tr w:rsidR="00C00F7E" w:rsidRPr="00C00F7E" w14:paraId="5531350D" w14:textId="77777777" w:rsidTr="00E74EDE"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7AF0E5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Basidiom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7869D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823A0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F9B46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785±0.11a</w:t>
            </w:r>
          </w:p>
        </w:tc>
        <w:tc>
          <w:tcPr>
            <w:tcW w:w="47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89B4C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.01±0.05a</w:t>
            </w:r>
          </w:p>
        </w:tc>
        <w:tc>
          <w:tcPr>
            <w:tcW w:w="47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E9BB7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694±0.07a</w:t>
            </w:r>
          </w:p>
        </w:tc>
        <w:tc>
          <w:tcPr>
            <w:tcW w:w="47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CAB24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.379±0.07a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254D8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4.122±0.22b</w:t>
            </w:r>
          </w:p>
        </w:tc>
        <w:tc>
          <w:tcPr>
            <w:tcW w:w="47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1B9BF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89±0.04a</w:t>
            </w:r>
          </w:p>
        </w:tc>
        <w:tc>
          <w:tcPr>
            <w:tcW w:w="27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3C2D5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306</w:t>
            </w:r>
          </w:p>
        </w:tc>
        <w:tc>
          <w:tcPr>
            <w:tcW w:w="2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A4AA96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9</w:t>
            </w:r>
          </w:p>
        </w:tc>
      </w:tr>
      <w:tr w:rsidR="00C00F7E" w:rsidRPr="00C00F7E" w14:paraId="2694A3D4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179A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4DA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garicomyce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F04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FA9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8.58</w:t>
            </w:r>
            <w:r w:rsidRPr="00C00F7E">
              <w:rPr>
                <w:kern w:val="0"/>
                <w:szCs w:val="21"/>
              </w:rPr>
              <w:t>±3.82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5620CD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8.19</w:t>
            </w:r>
            <w:r w:rsidRPr="00C00F7E">
              <w:rPr>
                <w:kern w:val="0"/>
                <w:szCs w:val="21"/>
              </w:rPr>
              <w:t>±3.5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D94089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2.43</w:t>
            </w:r>
            <w:r w:rsidRPr="00C00F7E">
              <w:rPr>
                <w:kern w:val="0"/>
                <w:szCs w:val="21"/>
              </w:rPr>
              <w:t>±10.09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31AA3A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1.48</w:t>
            </w:r>
            <w:r w:rsidRPr="00C00F7E">
              <w:rPr>
                <w:kern w:val="0"/>
                <w:szCs w:val="21"/>
              </w:rPr>
              <w:t>±3.08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483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3.43</w:t>
            </w:r>
            <w:r w:rsidRPr="00C00F7E">
              <w:rPr>
                <w:kern w:val="0"/>
                <w:szCs w:val="21"/>
              </w:rPr>
              <w:t>±7.9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13D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7.07</w:t>
            </w:r>
            <w:r w:rsidRPr="00C00F7E">
              <w:rPr>
                <w:kern w:val="0"/>
                <w:szCs w:val="21"/>
              </w:rPr>
              <w:t>±7.33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D8D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9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E4E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4</w:t>
            </w:r>
          </w:p>
        </w:tc>
      </w:tr>
      <w:tr w:rsidR="00C00F7E" w:rsidRPr="00C00F7E" w14:paraId="45098C85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D149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AC1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E97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garic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648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71</w:t>
            </w:r>
            <w:r w:rsidRPr="00C00F7E">
              <w:rPr>
                <w:kern w:val="0"/>
                <w:szCs w:val="21"/>
              </w:rPr>
              <w:t>±3.4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987B1F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7.16</w:t>
            </w:r>
            <w:r w:rsidRPr="00C00F7E">
              <w:rPr>
                <w:kern w:val="0"/>
                <w:szCs w:val="21"/>
              </w:rPr>
              <w:t>±3.1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5C3D37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71</w:t>
            </w:r>
            <w:r w:rsidRPr="00C00F7E">
              <w:rPr>
                <w:kern w:val="0"/>
                <w:szCs w:val="21"/>
              </w:rPr>
              <w:t>±3.4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494113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5.04</w:t>
            </w:r>
            <w:r w:rsidRPr="00C00F7E">
              <w:rPr>
                <w:kern w:val="0"/>
                <w:szCs w:val="21"/>
              </w:rPr>
              <w:t>±6.02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191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39</w:t>
            </w:r>
            <w:r w:rsidRPr="00C00F7E">
              <w:rPr>
                <w:kern w:val="0"/>
                <w:szCs w:val="21"/>
              </w:rPr>
              <w:t>±5.55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497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1.84</w:t>
            </w:r>
            <w:r w:rsidRPr="00C00F7E">
              <w:rPr>
                <w:kern w:val="0"/>
                <w:szCs w:val="21"/>
              </w:rPr>
              <w:t>±2.18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0F9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1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AD5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,400</w:t>
            </w:r>
          </w:p>
        </w:tc>
      </w:tr>
      <w:tr w:rsidR="00C00F7E" w:rsidRPr="00C00F7E" w14:paraId="3F320E21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ABF3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Ascomyc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56C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FCE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457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0.31±5.0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9DE9B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7.30±8.04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61C7C4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69.04±18.4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DD9A03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68.45±21.73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3CB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6.90±6.65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1C8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42.94±6.86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4DA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5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BFE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51</w:t>
            </w:r>
          </w:p>
        </w:tc>
      </w:tr>
      <w:tr w:rsidR="00C00F7E" w:rsidRPr="00C00F7E" w14:paraId="42F1B3EE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D755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E5C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Dothideomyce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77CA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281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11</w:t>
            </w:r>
            <w:r w:rsidRPr="00C00F7E">
              <w:rPr>
                <w:kern w:val="0"/>
                <w:szCs w:val="21"/>
              </w:rPr>
              <w:t>±1.08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B9404E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69</w:t>
            </w:r>
            <w:r w:rsidRPr="00C00F7E">
              <w:rPr>
                <w:kern w:val="0"/>
                <w:szCs w:val="21"/>
              </w:rPr>
              <w:t>±2.86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88CBFC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22</w:t>
            </w:r>
            <w:r w:rsidRPr="00C00F7E">
              <w:rPr>
                <w:kern w:val="0"/>
                <w:szCs w:val="21"/>
              </w:rPr>
              <w:t>±21.04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AA5EF0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80</w:t>
            </w:r>
            <w:r w:rsidRPr="00C00F7E">
              <w:rPr>
                <w:kern w:val="0"/>
                <w:szCs w:val="21"/>
              </w:rPr>
              <w:t>±11.41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146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9.78</w:t>
            </w:r>
            <w:r w:rsidRPr="00C00F7E">
              <w:rPr>
                <w:kern w:val="0"/>
                <w:szCs w:val="21"/>
              </w:rPr>
              <w:t>±4.41ab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7F8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3.56</w:t>
            </w:r>
            <w:r w:rsidRPr="00C00F7E">
              <w:rPr>
                <w:kern w:val="0"/>
                <w:szCs w:val="21"/>
              </w:rPr>
              <w:t>±10.67b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C03A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37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194E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7</w:t>
            </w:r>
          </w:p>
        </w:tc>
      </w:tr>
      <w:tr w:rsidR="00C00F7E" w:rsidRPr="00C00F7E" w14:paraId="4D8C60FA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8F32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53E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47A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leosporal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66A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0.08</w:t>
            </w:r>
            <w:r w:rsidRPr="00C00F7E">
              <w:rPr>
                <w:kern w:val="0"/>
                <w:szCs w:val="21"/>
              </w:rPr>
              <w:t>±13.92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C2DC2C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6.40</w:t>
            </w:r>
            <w:r w:rsidRPr="00C00F7E">
              <w:rPr>
                <w:kern w:val="0"/>
                <w:szCs w:val="21"/>
              </w:rPr>
              <w:t>±7.79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2950E6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4.14</w:t>
            </w:r>
            <w:r w:rsidRPr="00C00F7E">
              <w:rPr>
                <w:kern w:val="0"/>
                <w:szCs w:val="21"/>
              </w:rPr>
              <w:t>±4.1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B573AC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7.60</w:t>
            </w:r>
            <w:r w:rsidRPr="00C00F7E">
              <w:rPr>
                <w:kern w:val="0"/>
                <w:szCs w:val="21"/>
              </w:rPr>
              <w:t>±1.93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7DB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0.63</w:t>
            </w:r>
            <w:r w:rsidRPr="00C00F7E">
              <w:rPr>
                <w:kern w:val="0"/>
                <w:szCs w:val="21"/>
              </w:rPr>
              <w:t>±9.33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055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7.08</w:t>
            </w:r>
            <w:r w:rsidRPr="00C00F7E">
              <w:rPr>
                <w:kern w:val="0"/>
                <w:szCs w:val="21"/>
              </w:rPr>
              <w:t>±16.33a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99F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1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98BE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0</w:t>
            </w:r>
          </w:p>
        </w:tc>
      </w:tr>
      <w:tr w:rsidR="00C00F7E" w:rsidRPr="00C00F7E" w14:paraId="548CD4EF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3A41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848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Sordariomyce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789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50D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3.51</w:t>
            </w:r>
            <w:r w:rsidRPr="00C00F7E">
              <w:rPr>
                <w:kern w:val="0"/>
                <w:szCs w:val="21"/>
              </w:rPr>
              <w:t>±1.33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65CB6E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5.03</w:t>
            </w:r>
            <w:r w:rsidRPr="00C00F7E">
              <w:rPr>
                <w:kern w:val="0"/>
                <w:szCs w:val="21"/>
              </w:rPr>
              <w:t>±7.08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DE1917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1.45</w:t>
            </w:r>
            <w:r w:rsidRPr="00C00F7E">
              <w:rPr>
                <w:kern w:val="0"/>
                <w:szCs w:val="21"/>
              </w:rPr>
              <w:t>±12.0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1972C8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04</w:t>
            </w:r>
            <w:r w:rsidRPr="00C00F7E">
              <w:rPr>
                <w:kern w:val="0"/>
                <w:szCs w:val="21"/>
              </w:rPr>
              <w:t>±2.32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C88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44</w:t>
            </w:r>
            <w:r w:rsidRPr="00C00F7E">
              <w:rPr>
                <w:kern w:val="0"/>
                <w:szCs w:val="21"/>
              </w:rPr>
              <w:t>±1.68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BCB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3.40</w:t>
            </w:r>
            <w:r w:rsidRPr="00C00F7E">
              <w:rPr>
                <w:kern w:val="0"/>
                <w:szCs w:val="21"/>
              </w:rPr>
              <w:t>±0.41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217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B84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983</w:t>
            </w:r>
          </w:p>
        </w:tc>
      </w:tr>
      <w:tr w:rsidR="00C00F7E" w:rsidRPr="00C00F7E" w14:paraId="44DDBA02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BDC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274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C04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Hypocreal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BDE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94</w:t>
            </w:r>
            <w:r w:rsidRPr="00C00F7E">
              <w:rPr>
                <w:kern w:val="0"/>
                <w:szCs w:val="21"/>
              </w:rPr>
              <w:t>±0.6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6F43E0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06</w:t>
            </w:r>
            <w:r w:rsidRPr="00C00F7E">
              <w:rPr>
                <w:kern w:val="0"/>
                <w:szCs w:val="21"/>
              </w:rPr>
              <w:t>±2.2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2FC4B7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4.77</w:t>
            </w:r>
            <w:r w:rsidRPr="00C00F7E">
              <w:rPr>
                <w:kern w:val="0"/>
                <w:szCs w:val="21"/>
              </w:rPr>
              <w:t>±10.5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3E8D60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17</w:t>
            </w:r>
            <w:r w:rsidRPr="00C00F7E">
              <w:rPr>
                <w:kern w:val="0"/>
                <w:szCs w:val="21"/>
              </w:rPr>
              <w:t>±2.51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69D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22</w:t>
            </w:r>
            <w:r w:rsidRPr="00C00F7E">
              <w:rPr>
                <w:kern w:val="0"/>
                <w:szCs w:val="21"/>
              </w:rPr>
              <w:t>±11.24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608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63</w:t>
            </w:r>
            <w:r w:rsidRPr="00C00F7E">
              <w:rPr>
                <w:kern w:val="0"/>
                <w:szCs w:val="21"/>
              </w:rPr>
              <w:t>±11.08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E5B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87C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967</w:t>
            </w:r>
          </w:p>
        </w:tc>
      </w:tr>
      <w:tr w:rsidR="00C00F7E" w:rsidRPr="00C00F7E" w14:paraId="6B06DA00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C635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Mucorom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8CC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CBD3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236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42.30±6.49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B6E511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9.31±6.33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22A4A1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6.64±2.73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B69CAC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4.29±3.39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B78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22.99±6.01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529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29.93±8.26a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72A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3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692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04</w:t>
            </w:r>
          </w:p>
        </w:tc>
      </w:tr>
      <w:tr w:rsidR="00C00F7E" w:rsidRPr="00C00F7E" w14:paraId="6B6D2068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343B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633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Glomeromyce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467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2B6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5.04</w:t>
            </w:r>
            <w:r w:rsidRPr="00C00F7E">
              <w:rPr>
                <w:kern w:val="0"/>
                <w:szCs w:val="21"/>
              </w:rPr>
              <w:t>±5.7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63ECAA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0.26</w:t>
            </w:r>
            <w:r w:rsidRPr="00C00F7E">
              <w:rPr>
                <w:kern w:val="0"/>
                <w:szCs w:val="21"/>
              </w:rPr>
              <w:t>±1.99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1F1DA8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3.73</w:t>
            </w:r>
            <w:r w:rsidRPr="00C00F7E">
              <w:rPr>
                <w:kern w:val="0"/>
                <w:szCs w:val="21"/>
              </w:rPr>
              <w:t>±6.9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659A08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5.50</w:t>
            </w:r>
            <w:r w:rsidRPr="00C00F7E">
              <w:rPr>
                <w:kern w:val="0"/>
                <w:szCs w:val="21"/>
              </w:rPr>
              <w:t>±1.49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031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5.64</w:t>
            </w:r>
            <w:r w:rsidRPr="00C00F7E">
              <w:rPr>
                <w:kern w:val="0"/>
                <w:szCs w:val="21"/>
              </w:rPr>
              <w:t>±22.04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C38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3.89</w:t>
            </w:r>
            <w:r w:rsidRPr="00C00F7E">
              <w:rPr>
                <w:kern w:val="0"/>
                <w:szCs w:val="21"/>
              </w:rPr>
              <w:t>±4.14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E08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48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488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66</w:t>
            </w:r>
          </w:p>
        </w:tc>
      </w:tr>
      <w:tr w:rsidR="00C00F7E" w:rsidRPr="00C00F7E" w14:paraId="456862FE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2CEB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0604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AEB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Diversisporal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14E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45</w:t>
            </w:r>
            <w:r w:rsidRPr="00C00F7E">
              <w:rPr>
                <w:kern w:val="0"/>
                <w:szCs w:val="21"/>
              </w:rPr>
              <w:t>±0.59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CA259E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34</w:t>
            </w:r>
            <w:r w:rsidRPr="00C00F7E">
              <w:rPr>
                <w:kern w:val="0"/>
                <w:szCs w:val="21"/>
              </w:rPr>
              <w:t>±1.29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B60E22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87</w:t>
            </w:r>
            <w:r w:rsidRPr="00C00F7E">
              <w:rPr>
                <w:kern w:val="0"/>
                <w:szCs w:val="21"/>
              </w:rPr>
              <w:t>±0.7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ED0616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67</w:t>
            </w:r>
            <w:r w:rsidRPr="00C00F7E">
              <w:rPr>
                <w:kern w:val="0"/>
                <w:szCs w:val="21"/>
              </w:rPr>
              <w:t>±0.61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D26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98</w:t>
            </w:r>
            <w:r w:rsidRPr="00C00F7E">
              <w:rPr>
                <w:kern w:val="0"/>
                <w:szCs w:val="21"/>
              </w:rPr>
              <w:t>±2.4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9A0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.35</w:t>
            </w:r>
            <w:r w:rsidRPr="00C00F7E">
              <w:rPr>
                <w:kern w:val="0"/>
                <w:szCs w:val="21"/>
              </w:rPr>
              <w:t>±1.29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F71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844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19</w:t>
            </w:r>
          </w:p>
        </w:tc>
      </w:tr>
      <w:tr w:rsidR="00C00F7E" w:rsidRPr="00C00F7E" w14:paraId="6DF73CC7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78A6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51F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675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Glomeral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892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94</w:t>
            </w:r>
            <w:r w:rsidRPr="00C00F7E">
              <w:rPr>
                <w:kern w:val="0"/>
                <w:szCs w:val="21"/>
              </w:rPr>
              <w:t>±0.4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AB11DE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82</w:t>
            </w:r>
            <w:r w:rsidRPr="00C00F7E">
              <w:rPr>
                <w:kern w:val="0"/>
                <w:szCs w:val="21"/>
              </w:rPr>
              <w:t>±0.69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7D5932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33</w:t>
            </w:r>
            <w:r w:rsidRPr="00C00F7E">
              <w:rPr>
                <w:kern w:val="0"/>
                <w:szCs w:val="21"/>
              </w:rPr>
              <w:t>±0.51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77BA77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78</w:t>
            </w:r>
            <w:r w:rsidRPr="00C00F7E">
              <w:rPr>
                <w:kern w:val="0"/>
                <w:szCs w:val="21"/>
              </w:rPr>
              <w:t>±0.04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9D8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57</w:t>
            </w:r>
            <w:r w:rsidRPr="00C00F7E">
              <w:rPr>
                <w:kern w:val="0"/>
                <w:szCs w:val="21"/>
              </w:rPr>
              <w:t>±0.14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FB9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25</w:t>
            </w:r>
            <w:r w:rsidRPr="00C00F7E">
              <w:rPr>
                <w:kern w:val="0"/>
                <w:szCs w:val="21"/>
              </w:rPr>
              <w:t>±0.05a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DA4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0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8F8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37</w:t>
            </w:r>
          </w:p>
        </w:tc>
      </w:tr>
      <w:tr w:rsidR="00C00F7E" w:rsidRPr="00C00F7E" w14:paraId="09EABF57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9F78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Chytridi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9E20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222B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9ED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01±0.84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C7E7CE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27±0.2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B8B2E2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94±0.03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576152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45±15.28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B56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0.67±8.24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356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4.75±2.65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536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1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903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25</w:t>
            </w:r>
          </w:p>
        </w:tc>
      </w:tr>
      <w:tr w:rsidR="00C00F7E" w:rsidRPr="00C00F7E" w14:paraId="12D83B9F" w14:textId="77777777" w:rsidTr="00E74EDE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1DE9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3B0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Chytridiomyce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3F8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2E2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9.67</w:t>
            </w:r>
            <w:r w:rsidRPr="00C00F7E">
              <w:rPr>
                <w:kern w:val="0"/>
                <w:szCs w:val="21"/>
              </w:rPr>
              <w:t>±0.13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4E98D2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72</w:t>
            </w:r>
            <w:r w:rsidRPr="00C00F7E">
              <w:rPr>
                <w:kern w:val="0"/>
                <w:szCs w:val="21"/>
              </w:rPr>
              <w:t>±0.8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ED8802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9.77</w:t>
            </w:r>
            <w:r w:rsidRPr="00C00F7E">
              <w:rPr>
                <w:kern w:val="0"/>
                <w:szCs w:val="21"/>
              </w:rPr>
              <w:t>±0.03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2B975D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8.55</w:t>
            </w:r>
            <w:r w:rsidRPr="00C00F7E">
              <w:rPr>
                <w:kern w:val="0"/>
                <w:szCs w:val="21"/>
              </w:rPr>
              <w:t>±1.10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B35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9.32</w:t>
            </w:r>
            <w:r w:rsidRPr="00C00F7E">
              <w:rPr>
                <w:kern w:val="0"/>
                <w:szCs w:val="21"/>
              </w:rPr>
              <w:t>±0.2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A17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9.17</w:t>
            </w:r>
            <w:r w:rsidRPr="00C00F7E">
              <w:rPr>
                <w:kern w:val="0"/>
                <w:szCs w:val="21"/>
              </w:rPr>
              <w:t>±0.87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642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0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C59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37</w:t>
            </w:r>
          </w:p>
        </w:tc>
      </w:tr>
      <w:tr w:rsidR="00C00F7E" w:rsidRPr="00C00F7E" w14:paraId="7296585A" w14:textId="77777777" w:rsidTr="00E74EDE"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74047A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DC7B42" w14:textId="77777777" w:rsidR="00C00F7E" w:rsidRPr="00C00F7E" w:rsidRDefault="00C00F7E" w:rsidP="00C00F7E">
            <w:pPr>
              <w:rPr>
                <w:rFonts w:eastAsia="宋体"/>
                <w:i/>
                <w:iCs/>
                <w:color w:val="C00000"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7182F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Spizellomycetale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BB395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3.42</w:t>
            </w:r>
            <w:r w:rsidRPr="00C00F7E">
              <w:rPr>
                <w:kern w:val="0"/>
                <w:szCs w:val="21"/>
              </w:rPr>
              <w:t>±9.21a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92B9C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4.30</w:t>
            </w:r>
            <w:r w:rsidRPr="00C00F7E">
              <w:rPr>
                <w:kern w:val="0"/>
                <w:szCs w:val="21"/>
              </w:rPr>
              <w:t>±15.09a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ED1F8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8.92</w:t>
            </w:r>
            <w:r w:rsidRPr="00C00F7E">
              <w:rPr>
                <w:kern w:val="0"/>
                <w:szCs w:val="21"/>
              </w:rPr>
              <w:t>±12.57a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DEF54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9.66</w:t>
            </w:r>
            <w:r w:rsidRPr="00C00F7E">
              <w:rPr>
                <w:kern w:val="0"/>
                <w:szCs w:val="21"/>
              </w:rPr>
              <w:t>±12.32a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7474F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10</w:t>
            </w:r>
            <w:r w:rsidRPr="00C00F7E">
              <w:rPr>
                <w:kern w:val="0"/>
                <w:szCs w:val="21"/>
              </w:rPr>
              <w:t>±7.19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B80F3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87</w:t>
            </w:r>
            <w:r w:rsidRPr="00C00F7E">
              <w:rPr>
                <w:kern w:val="0"/>
                <w:szCs w:val="21"/>
              </w:rPr>
              <w:t>±4.78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2C382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69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73DA9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074</w:t>
            </w:r>
          </w:p>
        </w:tc>
      </w:tr>
    </w:tbl>
    <w:p w14:paraId="0CC8720E" w14:textId="77777777" w:rsidR="00C00F7E" w:rsidRPr="00C00F7E" w:rsidRDefault="00C00F7E" w:rsidP="00C00F7E">
      <w:pPr>
        <w:rPr>
          <w:szCs w:val="21"/>
        </w:rPr>
      </w:pPr>
      <w:r w:rsidRPr="00C00F7E">
        <w:rPr>
          <w:rFonts w:ascii="Times New Roman" w:eastAsia="宋体" w:hAnsi="Times New Roman"/>
          <w:szCs w:val="21"/>
        </w:rPr>
        <w:t>Different letters indicate a statistically significant difference between treatment methods (</w:t>
      </w:r>
      <w:r w:rsidRPr="00C00F7E">
        <w:rPr>
          <w:rFonts w:ascii="Times New Roman" w:eastAsia="宋体" w:hAnsi="Times New Roman"/>
          <w:i/>
          <w:iCs/>
          <w:szCs w:val="21"/>
        </w:rPr>
        <w:t xml:space="preserve">p </w:t>
      </w:r>
      <w:r w:rsidRPr="00C00F7E">
        <w:rPr>
          <w:rFonts w:ascii="Times New Roman" w:eastAsia="宋体" w:hAnsi="Times New Roman"/>
          <w:szCs w:val="21"/>
        </w:rPr>
        <w:t>&lt; 0.05)</w:t>
      </w:r>
      <w:r w:rsidRPr="00C00F7E">
        <w:rPr>
          <w:rFonts w:ascii="Times New Roman" w:eastAsia="宋体" w:hAnsi="Times New Roman" w:hint="eastAsia"/>
          <w:szCs w:val="21"/>
        </w:rPr>
        <w:t xml:space="preserve"> according to Duncan</w:t>
      </w:r>
      <w:r w:rsidRPr="00C00F7E">
        <w:rPr>
          <w:rFonts w:ascii="Times New Roman" w:eastAsia="宋体" w:hAnsi="Times New Roman"/>
          <w:szCs w:val="21"/>
        </w:rPr>
        <w:t>’</w:t>
      </w:r>
      <w:r w:rsidRPr="00C00F7E">
        <w:rPr>
          <w:rFonts w:ascii="Times New Roman" w:eastAsia="宋体" w:hAnsi="Times New Roman" w:hint="eastAsia"/>
          <w:szCs w:val="21"/>
        </w:rPr>
        <w:t>s Multiple Range Test (DMRT). Abbreviations of microbial taxa: Basidiom, Basidiomycota; Ascomyco, Ascomycota; Mucoromy, Mucoromycota; Chytridi, Chytridiomycota.</w:t>
      </w:r>
    </w:p>
    <w:p w14:paraId="00CC3238" w14:textId="77777777" w:rsidR="00C00F7E" w:rsidRPr="00C00F7E" w:rsidRDefault="00C00F7E" w:rsidP="00C00F7E">
      <w:pPr>
        <w:rPr>
          <w:szCs w:val="21"/>
        </w:rPr>
      </w:pPr>
    </w:p>
    <w:p w14:paraId="34AF4B7C" w14:textId="77777777" w:rsidR="00C00F7E" w:rsidRPr="00C00F7E" w:rsidRDefault="00C00F7E" w:rsidP="00C00F7E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C00F7E">
        <w:br w:type="page"/>
      </w:r>
    </w:p>
    <w:p w14:paraId="43EFB647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  <w:r w:rsidRPr="00C00F7E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 w:rsidRPr="00C00F7E">
        <w:rPr>
          <w:rFonts w:ascii="Times New Roman" w:eastAsia="宋体" w:hAnsi="Times New Roman" w:cs="Times New Roman" w:hint="eastAsia"/>
          <w:b/>
          <w:bCs/>
          <w:szCs w:val="21"/>
        </w:rPr>
        <w:t>8</w:t>
      </w:r>
    </w:p>
    <w:p w14:paraId="5E30AC27" w14:textId="77777777" w:rsidR="00C00F7E" w:rsidRPr="00C00F7E" w:rsidRDefault="00C00F7E" w:rsidP="00C00F7E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  <w:r w:rsidRPr="00C00F7E">
        <w:rPr>
          <w:rFonts w:ascii="Times New Roman" w:eastAsia="宋体" w:hAnsi="Times New Roman" w:cs="Times New Roman"/>
          <w:szCs w:val="21"/>
        </w:rPr>
        <w:t xml:space="preserve">The abundance of dominant fungi in </w:t>
      </w:r>
      <w:r w:rsidRPr="00C00F7E">
        <w:rPr>
          <w:rFonts w:ascii="Times New Roman" w:eastAsia="宋体" w:hAnsi="Times New Roman" w:cs="Times New Roman"/>
          <w:b/>
          <w:bCs/>
          <w:szCs w:val="21"/>
        </w:rPr>
        <w:t>Rhizosphere soils</w:t>
      </w:r>
      <w:r w:rsidRPr="00C00F7E">
        <w:rPr>
          <w:rFonts w:ascii="Times New Roman" w:eastAsia="宋体" w:hAnsi="Times New Roman" w:cs="Times New Roman"/>
          <w:szCs w:val="21"/>
        </w:rPr>
        <w:t xml:space="preserve"> under different fertilization regimes at the level of phylum, class, and order</w:t>
      </w:r>
    </w:p>
    <w:tbl>
      <w:tblPr>
        <w:tblStyle w:val="12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955"/>
        <w:gridCol w:w="1709"/>
        <w:gridCol w:w="1370"/>
        <w:gridCol w:w="1370"/>
        <w:gridCol w:w="1370"/>
        <w:gridCol w:w="1463"/>
        <w:gridCol w:w="1370"/>
        <w:gridCol w:w="1463"/>
        <w:gridCol w:w="869"/>
        <w:gridCol w:w="957"/>
      </w:tblGrid>
      <w:tr w:rsidR="00C00F7E" w:rsidRPr="00C00F7E" w14:paraId="539AFF6E" w14:textId="77777777" w:rsidTr="00E74EDE">
        <w:tc>
          <w:tcPr>
            <w:tcW w:w="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493AF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Phyla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681E06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Class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54B587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Order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C4E4DD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CK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8CF6EA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F100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E90F9B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F75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08615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F50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89EFC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F25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C0D4ED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ROF0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B558F2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F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221561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P</w:t>
            </w:r>
          </w:p>
        </w:tc>
      </w:tr>
      <w:tr w:rsidR="00C00F7E" w:rsidRPr="00C00F7E" w14:paraId="2CB9AECD" w14:textId="77777777" w:rsidTr="00E74EDE"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460CF4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Basidiom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6BDF5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64837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15660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15±0.18b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F7A13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1.88±0.36b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F074D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12±0.34b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BEA52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88±0.03b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D3D07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0.80±0.58a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F06D2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34±0.34b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97119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900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8A5A5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5</w:t>
            </w:r>
          </w:p>
        </w:tc>
      </w:tr>
      <w:tr w:rsidR="00C00F7E" w:rsidRPr="00C00F7E" w14:paraId="239D100F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C277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40D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garicomycet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A03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356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4</w:t>
            </w:r>
            <w:r w:rsidRPr="00C00F7E">
              <w:rPr>
                <w:kern w:val="0"/>
                <w:szCs w:val="21"/>
              </w:rPr>
              <w:t>±0.15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B74491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5</w:t>
            </w:r>
            <w:r w:rsidRPr="00C00F7E">
              <w:rPr>
                <w:kern w:val="0"/>
                <w:szCs w:val="21"/>
              </w:rPr>
              <w:t>±0.15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7252E4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4</w:t>
            </w:r>
            <w:r w:rsidRPr="00C00F7E">
              <w:rPr>
                <w:kern w:val="0"/>
                <w:szCs w:val="21"/>
              </w:rPr>
              <w:t>±0.37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86C5C3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62</w:t>
            </w:r>
            <w:r w:rsidRPr="00C00F7E">
              <w:rPr>
                <w:kern w:val="0"/>
                <w:szCs w:val="21"/>
              </w:rPr>
              <w:t>±0.31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735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0.21</w:t>
            </w:r>
            <w:r w:rsidRPr="00C00F7E">
              <w:rPr>
                <w:kern w:val="0"/>
                <w:szCs w:val="21"/>
              </w:rPr>
              <w:t>±11.20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7D7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5</w:t>
            </w:r>
            <w:r w:rsidRPr="00C00F7E">
              <w:rPr>
                <w:kern w:val="0"/>
                <w:szCs w:val="21"/>
              </w:rPr>
              <w:t>±0.17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F6C2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9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3BDA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4</w:t>
            </w:r>
          </w:p>
        </w:tc>
      </w:tr>
      <w:tr w:rsidR="00C00F7E" w:rsidRPr="00C00F7E" w14:paraId="115AEB6B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DE92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800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339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Agari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CD0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7.86</w:t>
            </w:r>
            <w:r w:rsidRPr="00C00F7E">
              <w:rPr>
                <w:kern w:val="0"/>
                <w:szCs w:val="21"/>
              </w:rPr>
              <w:t>±2.8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5643C5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33</w:t>
            </w:r>
            <w:r w:rsidRPr="00C00F7E">
              <w:rPr>
                <w:kern w:val="0"/>
                <w:szCs w:val="21"/>
              </w:rPr>
              <w:t>±2.12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16BE6E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4.91</w:t>
            </w:r>
            <w:r w:rsidRPr="00C00F7E">
              <w:rPr>
                <w:kern w:val="0"/>
                <w:szCs w:val="21"/>
              </w:rPr>
              <w:t>±3.01a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3859A6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.16</w:t>
            </w:r>
            <w:r w:rsidRPr="00C00F7E">
              <w:rPr>
                <w:kern w:val="0"/>
                <w:szCs w:val="21"/>
              </w:rPr>
              <w:t>±0.68b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8E9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.61</w:t>
            </w:r>
            <w:r w:rsidRPr="00C00F7E">
              <w:rPr>
                <w:kern w:val="0"/>
                <w:szCs w:val="21"/>
              </w:rPr>
              <w:t>±2.49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4E9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2.93</w:t>
            </w:r>
            <w:r w:rsidRPr="00C00F7E">
              <w:rPr>
                <w:kern w:val="0"/>
                <w:szCs w:val="21"/>
              </w:rPr>
              <w:t>±2.72ab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C99B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8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20B6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2</w:t>
            </w:r>
          </w:p>
        </w:tc>
      </w:tr>
      <w:tr w:rsidR="00C00F7E" w:rsidRPr="00C00F7E" w14:paraId="32E1B10F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20B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Ascomyc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EDB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82E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DAF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6.99±0.99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F2E03E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8.24±0.53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35973A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5.68±0.46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9B70F1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7.08±0.09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852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6.30±0.04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B0D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0.18±1.12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095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4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05C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6</w:t>
            </w:r>
          </w:p>
        </w:tc>
      </w:tr>
      <w:tr w:rsidR="00C00F7E" w:rsidRPr="00C00F7E" w14:paraId="0C2CD78E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5967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8CC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Dothideomycet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59C8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282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39</w:t>
            </w:r>
            <w:r w:rsidRPr="00C00F7E">
              <w:rPr>
                <w:kern w:val="0"/>
                <w:szCs w:val="21"/>
              </w:rPr>
              <w:t>±8.59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BF0E3A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1.63</w:t>
            </w:r>
            <w:r w:rsidRPr="00C00F7E">
              <w:rPr>
                <w:kern w:val="0"/>
                <w:szCs w:val="21"/>
              </w:rPr>
              <w:t>±6.72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35A0B9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0.63</w:t>
            </w:r>
            <w:r w:rsidRPr="00C00F7E">
              <w:rPr>
                <w:kern w:val="0"/>
                <w:szCs w:val="21"/>
              </w:rPr>
              <w:t>±4.11b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07C0AE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1.56</w:t>
            </w:r>
            <w:r w:rsidRPr="00C00F7E">
              <w:rPr>
                <w:kern w:val="0"/>
                <w:szCs w:val="21"/>
              </w:rPr>
              <w:t>±6.16b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38B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34</w:t>
            </w:r>
            <w:r w:rsidRPr="00C00F7E">
              <w:rPr>
                <w:kern w:val="0"/>
                <w:szCs w:val="21"/>
              </w:rPr>
              <w:t>±2.15a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23B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7.70</w:t>
            </w:r>
            <w:r w:rsidRPr="00C00F7E">
              <w:rPr>
                <w:kern w:val="0"/>
                <w:szCs w:val="21"/>
              </w:rPr>
              <w:t>±2.11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D509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6.2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B021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05</w:t>
            </w:r>
          </w:p>
        </w:tc>
      </w:tr>
      <w:tr w:rsidR="00C00F7E" w:rsidRPr="00C00F7E" w14:paraId="67C72B07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15EA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75BF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DBA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Pleosporal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898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2.03</w:t>
            </w:r>
            <w:r w:rsidRPr="00C00F7E">
              <w:rPr>
                <w:kern w:val="0"/>
                <w:szCs w:val="21"/>
              </w:rPr>
              <w:t>±1.6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53B132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9.29</w:t>
            </w:r>
            <w:r w:rsidRPr="00C00F7E">
              <w:rPr>
                <w:kern w:val="0"/>
                <w:szCs w:val="21"/>
              </w:rPr>
              <w:t>±12.8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65B5BD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6.423.05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9DE632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0.61</w:t>
            </w:r>
            <w:r w:rsidRPr="00C00F7E">
              <w:rPr>
                <w:kern w:val="0"/>
                <w:szCs w:val="21"/>
              </w:rPr>
              <w:t>±7.55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9D2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64.25</w:t>
            </w:r>
            <w:r w:rsidRPr="00C00F7E">
              <w:rPr>
                <w:kern w:val="0"/>
                <w:szCs w:val="21"/>
              </w:rPr>
              <w:t>±7.74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57D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3.75</w:t>
            </w:r>
            <w:r w:rsidRPr="00C00F7E">
              <w:rPr>
                <w:kern w:val="0"/>
                <w:szCs w:val="21"/>
              </w:rPr>
              <w:t>±12.58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5EB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8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989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545</w:t>
            </w:r>
          </w:p>
        </w:tc>
      </w:tr>
      <w:tr w:rsidR="00C00F7E" w:rsidRPr="00C00F7E" w14:paraId="73C0B471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98B6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70E9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Sordariomycet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589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3AD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6.99</w:t>
            </w:r>
            <w:r w:rsidRPr="00C00F7E">
              <w:rPr>
                <w:kern w:val="0"/>
                <w:szCs w:val="21"/>
              </w:rPr>
              <w:t>±14.5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AAEAEE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3.99</w:t>
            </w:r>
            <w:r w:rsidRPr="00C00F7E">
              <w:rPr>
                <w:kern w:val="0"/>
                <w:szCs w:val="21"/>
              </w:rPr>
              <w:t>±2.3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A78D69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0.91</w:t>
            </w:r>
            <w:r w:rsidRPr="00C00F7E">
              <w:rPr>
                <w:kern w:val="0"/>
                <w:szCs w:val="21"/>
              </w:rPr>
              <w:t>±1.44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8CD56A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2.46</w:t>
            </w:r>
            <w:r w:rsidRPr="00C00F7E">
              <w:rPr>
                <w:kern w:val="0"/>
                <w:szCs w:val="21"/>
              </w:rPr>
              <w:t>±4.53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A29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6.46</w:t>
            </w:r>
            <w:r w:rsidRPr="00C00F7E">
              <w:rPr>
                <w:kern w:val="0"/>
                <w:szCs w:val="21"/>
              </w:rPr>
              <w:t>±0.52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EEE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2.23</w:t>
            </w:r>
            <w:r w:rsidRPr="00C00F7E">
              <w:rPr>
                <w:kern w:val="0"/>
                <w:szCs w:val="21"/>
              </w:rPr>
              <w:t>±1.68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B82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6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B99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13</w:t>
            </w:r>
          </w:p>
        </w:tc>
      </w:tr>
      <w:tr w:rsidR="00C00F7E" w:rsidRPr="00C00F7E" w14:paraId="0C4D467C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4F48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5D4A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BB7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Hypocreal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DCE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9.06</w:t>
            </w:r>
            <w:r w:rsidRPr="00C00F7E">
              <w:rPr>
                <w:kern w:val="0"/>
                <w:szCs w:val="21"/>
              </w:rPr>
              <w:t>±4.78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C8A779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0.07</w:t>
            </w:r>
            <w:r w:rsidRPr="00C00F7E">
              <w:rPr>
                <w:kern w:val="0"/>
                <w:szCs w:val="21"/>
              </w:rPr>
              <w:t>±4.34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71B98E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6.07</w:t>
            </w:r>
            <w:r w:rsidRPr="00C00F7E">
              <w:rPr>
                <w:kern w:val="0"/>
                <w:szCs w:val="21"/>
              </w:rPr>
              <w:t>±6.09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8C4B73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9.15</w:t>
            </w:r>
            <w:r w:rsidRPr="00C00F7E">
              <w:rPr>
                <w:kern w:val="0"/>
                <w:szCs w:val="21"/>
              </w:rPr>
              <w:t>±3.09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C41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9.50</w:t>
            </w:r>
            <w:r w:rsidRPr="00C00F7E">
              <w:rPr>
                <w:kern w:val="0"/>
                <w:szCs w:val="21"/>
              </w:rPr>
              <w:t>±5.88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BED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2.56</w:t>
            </w:r>
            <w:r w:rsidRPr="00C00F7E">
              <w:rPr>
                <w:kern w:val="0"/>
                <w:szCs w:val="21"/>
              </w:rPr>
              <w:t>±4.58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09D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5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4F20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5</w:t>
            </w:r>
          </w:p>
        </w:tc>
      </w:tr>
      <w:tr w:rsidR="00C00F7E" w:rsidRPr="00C00F7E" w14:paraId="241CF921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BDF2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Mucorom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978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BD42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804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5.42±0.93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5F185A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3.58±0.30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DA036C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1.86±0.27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6630AA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8.60±0.05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5FC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3.63±0.04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7CA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2.53±0.03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172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4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C56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64</w:t>
            </w:r>
          </w:p>
        </w:tc>
      </w:tr>
      <w:tr w:rsidR="00C00F7E" w:rsidRPr="00C00F7E" w14:paraId="1B568004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325F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0FA6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Glomeromycet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226D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A89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5.39</w:t>
            </w:r>
            <w:r w:rsidRPr="00C00F7E">
              <w:rPr>
                <w:kern w:val="0"/>
                <w:szCs w:val="21"/>
              </w:rPr>
              <w:t>±2.01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BCA299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2.47</w:t>
            </w:r>
            <w:r w:rsidRPr="00C00F7E">
              <w:rPr>
                <w:kern w:val="0"/>
                <w:szCs w:val="21"/>
              </w:rPr>
              <w:t>±0.83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5A9387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1.92</w:t>
            </w:r>
            <w:r w:rsidRPr="00C00F7E">
              <w:rPr>
                <w:kern w:val="0"/>
                <w:szCs w:val="21"/>
              </w:rPr>
              <w:t>±0.42a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7E87EE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6.99</w:t>
            </w:r>
            <w:r w:rsidRPr="00C00F7E">
              <w:rPr>
                <w:kern w:val="0"/>
                <w:szCs w:val="21"/>
              </w:rPr>
              <w:t>±5.22ab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606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0.17</w:t>
            </w:r>
            <w:r w:rsidRPr="00C00F7E">
              <w:rPr>
                <w:kern w:val="0"/>
                <w:szCs w:val="21"/>
              </w:rPr>
              <w:t>±4.71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CB2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85.75</w:t>
            </w:r>
            <w:r w:rsidRPr="00C00F7E">
              <w:rPr>
                <w:kern w:val="0"/>
                <w:szCs w:val="21"/>
              </w:rPr>
              <w:t>±4.84b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632C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4.4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897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13</w:t>
            </w:r>
          </w:p>
        </w:tc>
      </w:tr>
      <w:tr w:rsidR="00C00F7E" w:rsidRPr="00C00F7E" w14:paraId="37F84D01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D9BD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220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E50C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Diversisporal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BEE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30</w:t>
            </w:r>
            <w:r w:rsidRPr="00C00F7E">
              <w:rPr>
                <w:kern w:val="0"/>
                <w:szCs w:val="21"/>
              </w:rPr>
              <w:t>±1.82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7683B1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5.63</w:t>
            </w:r>
            <w:r w:rsidRPr="00C00F7E">
              <w:rPr>
                <w:kern w:val="0"/>
                <w:szCs w:val="21"/>
              </w:rPr>
              <w:t>±1.96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4B0265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60</w:t>
            </w:r>
            <w:r w:rsidRPr="00C00F7E">
              <w:rPr>
                <w:kern w:val="0"/>
                <w:szCs w:val="21"/>
              </w:rPr>
              <w:t>±0.29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4BBC5E6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4.00</w:t>
            </w:r>
            <w:r w:rsidRPr="00C00F7E">
              <w:rPr>
                <w:kern w:val="0"/>
                <w:szCs w:val="21"/>
              </w:rPr>
              <w:t>±0.70a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F0C8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3.26</w:t>
            </w:r>
            <w:r w:rsidRPr="00C00F7E">
              <w:rPr>
                <w:kern w:val="0"/>
                <w:szCs w:val="21"/>
              </w:rPr>
              <w:t>±0.62a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F589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05</w:t>
            </w:r>
            <w:r w:rsidRPr="00C00F7E">
              <w:rPr>
                <w:kern w:val="0"/>
                <w:szCs w:val="21"/>
              </w:rPr>
              <w:t>±0.49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4A2F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3.9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B682" w14:textId="77777777" w:rsidR="00C00F7E" w:rsidRPr="00C00F7E" w:rsidRDefault="00C00F7E" w:rsidP="00C00F7E">
            <w:pPr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kern w:val="0"/>
                <w:szCs w:val="21"/>
              </w:rPr>
              <w:t>0.024</w:t>
            </w:r>
          </w:p>
        </w:tc>
      </w:tr>
      <w:tr w:rsidR="00C00F7E" w:rsidRPr="00C00F7E" w14:paraId="5E02C8A9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E68B" w14:textId="77777777" w:rsidR="00C00F7E" w:rsidRPr="00C00F7E" w:rsidRDefault="00C00F7E" w:rsidP="00C00F7E">
            <w:pPr>
              <w:rPr>
                <w:rFonts w:eastAsia="宋体"/>
                <w:b/>
                <w:bCs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b/>
                <w:bCs/>
                <w:i/>
                <w:iCs/>
                <w:kern w:val="0"/>
                <w:szCs w:val="21"/>
              </w:rPr>
              <w:t>Chytrid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51C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9BE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B72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25±0.02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E80334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43±0.09a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73BC672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7±0.02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B38B7F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95±0.83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58B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10±0.28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445C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48±0.06a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50F7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2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01E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19</w:t>
            </w:r>
          </w:p>
        </w:tc>
      </w:tr>
      <w:tr w:rsidR="00C00F7E" w:rsidRPr="00C00F7E" w14:paraId="6CA53879" w14:textId="77777777" w:rsidTr="00E74ED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F6E1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D66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Chytridiomycet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FDE5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F0D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9.86</w:t>
            </w:r>
            <w:r w:rsidRPr="00C00F7E">
              <w:rPr>
                <w:kern w:val="0"/>
                <w:szCs w:val="21"/>
              </w:rPr>
              <w:t>±0.0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FBF455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9.79</w:t>
            </w:r>
            <w:r w:rsidRPr="00C00F7E">
              <w:rPr>
                <w:kern w:val="0"/>
                <w:szCs w:val="21"/>
              </w:rPr>
              <w:t>±0.08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7D4C68B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9.96</w:t>
            </w:r>
            <w:r w:rsidRPr="00C00F7E">
              <w:rPr>
                <w:kern w:val="0"/>
                <w:szCs w:val="21"/>
              </w:rPr>
              <w:t>±0.01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8D1A07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9.94</w:t>
            </w:r>
            <w:r w:rsidRPr="00C00F7E">
              <w:rPr>
                <w:kern w:val="0"/>
                <w:szCs w:val="21"/>
              </w:rPr>
              <w:t>±0.02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79C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9.79</w:t>
            </w:r>
            <w:r w:rsidRPr="00C00F7E">
              <w:rPr>
                <w:kern w:val="0"/>
                <w:szCs w:val="21"/>
              </w:rPr>
              <w:t>±0.13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8A63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99.90</w:t>
            </w:r>
            <w:r w:rsidRPr="00C00F7E">
              <w:rPr>
                <w:kern w:val="0"/>
                <w:szCs w:val="21"/>
              </w:rPr>
              <w:t>±0.04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B46F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2.1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D034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122</w:t>
            </w:r>
          </w:p>
        </w:tc>
      </w:tr>
      <w:tr w:rsidR="00C00F7E" w:rsidRPr="00C00F7E" w14:paraId="0AA1288D" w14:textId="77777777" w:rsidTr="00E74EDE"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4753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C1912E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B4F27" w14:textId="77777777" w:rsidR="00C00F7E" w:rsidRPr="00C00F7E" w:rsidRDefault="00C00F7E" w:rsidP="00C00F7E">
            <w:pPr>
              <w:rPr>
                <w:rFonts w:eastAsia="宋体"/>
                <w:i/>
                <w:iCs/>
                <w:kern w:val="0"/>
                <w:szCs w:val="21"/>
              </w:rPr>
            </w:pPr>
            <w:r w:rsidRPr="00C00F7E">
              <w:rPr>
                <w:rFonts w:eastAsia="宋体"/>
                <w:i/>
                <w:iCs/>
                <w:kern w:val="0"/>
                <w:szCs w:val="21"/>
              </w:rPr>
              <w:t>Spizellomycetal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4862EA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9.08</w:t>
            </w:r>
            <w:r w:rsidRPr="00C00F7E">
              <w:rPr>
                <w:kern w:val="0"/>
                <w:szCs w:val="21"/>
              </w:rPr>
              <w:t>±2.65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07530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3.13</w:t>
            </w:r>
            <w:r w:rsidRPr="00C00F7E">
              <w:rPr>
                <w:kern w:val="0"/>
                <w:szCs w:val="21"/>
              </w:rPr>
              <w:t>±3.69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08C081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7.82</w:t>
            </w:r>
            <w:r w:rsidRPr="00C00F7E">
              <w:rPr>
                <w:kern w:val="0"/>
                <w:szCs w:val="21"/>
              </w:rPr>
              <w:t>±3.96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CDFEF5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9.00</w:t>
            </w:r>
            <w:r w:rsidRPr="00C00F7E">
              <w:rPr>
                <w:kern w:val="0"/>
                <w:szCs w:val="21"/>
              </w:rPr>
              <w:t>±1.44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BB0500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8.45</w:t>
            </w:r>
            <w:r w:rsidRPr="00C00F7E">
              <w:rPr>
                <w:kern w:val="0"/>
                <w:szCs w:val="21"/>
              </w:rPr>
              <w:t>±1.65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BB9E8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75.96</w:t>
            </w:r>
            <w:r w:rsidRPr="00C00F7E">
              <w:rPr>
                <w:kern w:val="0"/>
                <w:szCs w:val="21"/>
              </w:rPr>
              <w:t>±3.23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BE60FD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1.24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9B949E" w14:textId="77777777" w:rsidR="00C00F7E" w:rsidRPr="00C00F7E" w:rsidRDefault="00C00F7E" w:rsidP="00C00F7E">
            <w:pPr>
              <w:jc w:val="center"/>
              <w:rPr>
                <w:rFonts w:eastAsia="宋体"/>
                <w:kern w:val="0"/>
                <w:szCs w:val="21"/>
              </w:rPr>
            </w:pPr>
            <w:r w:rsidRPr="00C00F7E">
              <w:rPr>
                <w:rFonts w:eastAsia="宋体"/>
                <w:kern w:val="0"/>
                <w:szCs w:val="21"/>
              </w:rPr>
              <w:t>0.347</w:t>
            </w:r>
          </w:p>
        </w:tc>
      </w:tr>
    </w:tbl>
    <w:p w14:paraId="639D50B5" w14:textId="77777777" w:rsidR="00C00F7E" w:rsidRPr="00C00F7E" w:rsidRDefault="00C00F7E" w:rsidP="00C00F7E">
      <w:pPr>
        <w:rPr>
          <w:rFonts w:hint="eastAsia"/>
          <w:szCs w:val="21"/>
        </w:rPr>
        <w:sectPr w:rsidR="00C00F7E" w:rsidRPr="00C00F7E" w:rsidSect="00C00F7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C00F7E">
        <w:rPr>
          <w:rFonts w:ascii="Times New Roman" w:eastAsia="宋体" w:hAnsi="Times New Roman"/>
          <w:szCs w:val="21"/>
        </w:rPr>
        <w:t>Different letters indicate a statistically significant difference between treatment methods (</w:t>
      </w:r>
      <w:r w:rsidRPr="00C00F7E">
        <w:rPr>
          <w:rFonts w:ascii="Times New Roman" w:eastAsia="宋体" w:hAnsi="Times New Roman"/>
          <w:i/>
          <w:iCs/>
          <w:szCs w:val="21"/>
        </w:rPr>
        <w:t xml:space="preserve">p </w:t>
      </w:r>
      <w:r w:rsidRPr="00C00F7E">
        <w:rPr>
          <w:rFonts w:ascii="Times New Roman" w:eastAsia="宋体" w:hAnsi="Times New Roman"/>
          <w:szCs w:val="21"/>
        </w:rPr>
        <w:t>&lt; 0.05)</w:t>
      </w:r>
      <w:r w:rsidRPr="00C00F7E">
        <w:rPr>
          <w:rFonts w:ascii="Times New Roman" w:eastAsia="宋体" w:hAnsi="Times New Roman" w:hint="eastAsia"/>
          <w:szCs w:val="21"/>
        </w:rPr>
        <w:t xml:space="preserve"> according to Duncan</w:t>
      </w:r>
      <w:r w:rsidRPr="00C00F7E">
        <w:rPr>
          <w:rFonts w:ascii="Times New Roman" w:eastAsia="宋体" w:hAnsi="Times New Roman"/>
          <w:szCs w:val="21"/>
        </w:rPr>
        <w:t>’</w:t>
      </w:r>
      <w:r w:rsidRPr="00C00F7E">
        <w:rPr>
          <w:rFonts w:ascii="Times New Roman" w:eastAsia="宋体" w:hAnsi="Times New Roman" w:hint="eastAsia"/>
          <w:szCs w:val="21"/>
        </w:rPr>
        <w:t>s Multiple Range Test (DMRT).</w:t>
      </w:r>
      <w:r w:rsidRPr="00C00F7E">
        <w:rPr>
          <w:rFonts w:hint="eastAsia"/>
          <w:szCs w:val="21"/>
        </w:rPr>
        <w:t xml:space="preserve"> </w:t>
      </w:r>
      <w:r w:rsidRPr="00C00F7E">
        <w:rPr>
          <w:rFonts w:ascii="Times New Roman" w:eastAsia="宋体" w:hAnsi="Times New Roman" w:hint="eastAsia"/>
          <w:szCs w:val="21"/>
        </w:rPr>
        <w:t>Abbreviations of microbial taxa: Basidiom, Basidiomycota; Ascomyco, Ascomycota; Mucoromy, Mucoromycota; Chytridi, Chytridiomycota.</w:t>
      </w:r>
    </w:p>
    <w:p w14:paraId="252E2565" w14:textId="77777777" w:rsidR="00C00F7E" w:rsidRPr="00C00F7E" w:rsidRDefault="00C00F7E" w:rsidP="00C00F7E">
      <w:pPr>
        <w:rPr>
          <w:rFonts w:ascii="Times New Roman" w:eastAsia="宋体" w:hAnsi="Times New Roman" w:cs="Times New Roman"/>
          <w:b/>
          <w:bCs/>
          <w:szCs w:val="21"/>
        </w:rPr>
      </w:pPr>
      <w:r w:rsidRPr="00C00F7E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 w:rsidRPr="00C00F7E">
        <w:rPr>
          <w:rFonts w:ascii="Times New Roman" w:eastAsia="宋体" w:hAnsi="Times New Roman" w:cs="Times New Roman" w:hint="eastAsia"/>
          <w:b/>
          <w:bCs/>
          <w:szCs w:val="21"/>
        </w:rPr>
        <w:t>9</w:t>
      </w:r>
    </w:p>
    <w:p w14:paraId="765D4DE8" w14:textId="77777777" w:rsidR="00C00F7E" w:rsidRPr="00C00F7E" w:rsidRDefault="00C00F7E" w:rsidP="00C00F7E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  <w:r w:rsidRPr="00C00F7E">
        <w:rPr>
          <w:rFonts w:ascii="Times New Roman" w:eastAsia="宋体" w:hAnsi="Times New Roman" w:cs="Times New Roman"/>
          <w:szCs w:val="21"/>
        </w:rPr>
        <w:t>Topological properties of co-occurrence networks of soil bacterial and fungal communities</w:t>
      </w:r>
    </w:p>
    <w:tbl>
      <w:tblPr>
        <w:tblStyle w:val="12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955"/>
        <w:gridCol w:w="927"/>
        <w:gridCol w:w="1888"/>
        <w:gridCol w:w="2884"/>
        <w:gridCol w:w="1095"/>
        <w:gridCol w:w="1448"/>
      </w:tblGrid>
      <w:tr w:rsidR="00C00F7E" w:rsidRPr="00C00F7E" w14:paraId="5EC2DB2D" w14:textId="77777777" w:rsidTr="00E74EDE">
        <w:tc>
          <w:tcPr>
            <w:tcW w:w="6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2C2A7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Microbes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266CB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Nodes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E69C3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Edges</w:t>
            </w:r>
          </w:p>
        </w:tc>
        <w:tc>
          <w:tcPr>
            <w:tcW w:w="9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C4CE3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Average degree</w:t>
            </w:r>
          </w:p>
        </w:tc>
        <w:tc>
          <w:tcPr>
            <w:tcW w:w="13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E5B49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Connected Components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0C98D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Density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0EB62" w14:textId="77777777" w:rsidR="00C00F7E" w:rsidRPr="00C00F7E" w:rsidRDefault="00C00F7E" w:rsidP="00C00F7E">
            <w:pPr>
              <w:jc w:val="center"/>
              <w:rPr>
                <w:b/>
                <w:bCs/>
                <w:kern w:val="0"/>
                <w:szCs w:val="21"/>
              </w:rPr>
            </w:pPr>
            <w:r w:rsidRPr="00C00F7E">
              <w:rPr>
                <w:b/>
                <w:bCs/>
                <w:kern w:val="0"/>
                <w:szCs w:val="21"/>
              </w:rPr>
              <w:t>Modularity</w:t>
            </w:r>
          </w:p>
        </w:tc>
      </w:tr>
      <w:tr w:rsidR="00C00F7E" w:rsidRPr="00C00F7E" w14:paraId="20CC695A" w14:textId="77777777" w:rsidTr="00E74EDE"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F3F9C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CK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843F4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14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399EC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1034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4A1A4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54208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9DF2D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8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3AFF0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047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18E4A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821</w:t>
            </w:r>
          </w:p>
        </w:tc>
      </w:tr>
      <w:tr w:rsidR="00C00F7E" w:rsidRPr="00C00F7E" w14:paraId="12B5064E" w14:textId="77777777" w:rsidTr="00E74EDE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6B93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OF1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C3FD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1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95BA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2742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F217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4794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1707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23A2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04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F19E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889</w:t>
            </w:r>
          </w:p>
        </w:tc>
      </w:tr>
      <w:tr w:rsidR="00C00F7E" w:rsidRPr="00C00F7E" w14:paraId="33B60064" w14:textId="77777777" w:rsidTr="00E74EDE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91E3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OF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8A1A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19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0314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2193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E4DD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668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E0E1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F579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03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05B7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901</w:t>
            </w:r>
          </w:p>
        </w:tc>
      </w:tr>
      <w:tr w:rsidR="00C00F7E" w:rsidRPr="00C00F7E" w14:paraId="01B3F0DE" w14:textId="77777777" w:rsidTr="00E74EDE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DE08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OF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D3B8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1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E228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2742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E7BA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4794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CA8D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7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3FFE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04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B2A9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889</w:t>
            </w:r>
          </w:p>
        </w:tc>
      </w:tr>
      <w:tr w:rsidR="00C00F7E" w:rsidRPr="00C00F7E" w14:paraId="008B9E99" w14:textId="77777777" w:rsidTr="00E74EDE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153D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OF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C5E5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1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88A1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2185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694B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965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5629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3CA8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03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EA1A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866</w:t>
            </w:r>
          </w:p>
        </w:tc>
      </w:tr>
      <w:tr w:rsidR="00C00F7E" w:rsidRPr="00C00F7E" w14:paraId="520D4520" w14:textId="77777777" w:rsidTr="00E74EDE"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4FFB13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OF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5FB0D1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115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0F07A5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3981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A53299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68888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92FE16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6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2A580C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0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0BE31" w14:textId="77777777" w:rsidR="00C00F7E" w:rsidRPr="00C00F7E" w:rsidRDefault="00C00F7E" w:rsidP="00C00F7E">
            <w:pPr>
              <w:jc w:val="center"/>
              <w:rPr>
                <w:kern w:val="0"/>
                <w:szCs w:val="21"/>
              </w:rPr>
            </w:pPr>
            <w:r w:rsidRPr="00C00F7E">
              <w:rPr>
                <w:kern w:val="0"/>
                <w:szCs w:val="21"/>
              </w:rPr>
              <w:t>0.776</w:t>
            </w:r>
          </w:p>
        </w:tc>
      </w:tr>
    </w:tbl>
    <w:p w14:paraId="6221C8F8" w14:textId="77777777" w:rsidR="00C00F7E" w:rsidRPr="00C00F7E" w:rsidRDefault="00C00F7E" w:rsidP="00C00F7E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bookmarkEnd w:id="0"/>
    <w:p w14:paraId="40A066DC" w14:textId="77777777" w:rsidR="00890041" w:rsidRPr="00C00F7E" w:rsidRDefault="00890041" w:rsidP="00C00F7E">
      <w:pPr>
        <w:rPr>
          <w:rFonts w:hint="eastAsia"/>
        </w:rPr>
      </w:pPr>
    </w:p>
    <w:sectPr w:rsidR="00890041" w:rsidRPr="00C00F7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91650" w14:textId="77777777" w:rsidR="00A75EC1" w:rsidRDefault="00A75EC1" w:rsidP="00C00F7E">
      <w:pPr>
        <w:rPr>
          <w:rFonts w:hint="eastAsia"/>
        </w:rPr>
      </w:pPr>
      <w:r>
        <w:separator/>
      </w:r>
    </w:p>
  </w:endnote>
  <w:endnote w:type="continuationSeparator" w:id="0">
    <w:p w14:paraId="13C295BC" w14:textId="77777777" w:rsidR="00A75EC1" w:rsidRDefault="00A75EC1" w:rsidP="00C00F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1DF05" w14:textId="77777777" w:rsidR="00A75EC1" w:rsidRDefault="00A75EC1" w:rsidP="00C00F7E">
      <w:pPr>
        <w:rPr>
          <w:rFonts w:hint="eastAsia"/>
        </w:rPr>
      </w:pPr>
      <w:r>
        <w:separator/>
      </w:r>
    </w:p>
  </w:footnote>
  <w:footnote w:type="continuationSeparator" w:id="0">
    <w:p w14:paraId="33E4FA98" w14:textId="77777777" w:rsidR="00A75EC1" w:rsidRDefault="00A75EC1" w:rsidP="00C00F7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4576D"/>
    <w:multiLevelType w:val="singleLevel"/>
    <w:tmpl w:val="0094576D"/>
    <w:lvl w:ilvl="0">
      <w:start w:val="1"/>
      <w:numFmt w:val="decimal"/>
      <w:suff w:val="space"/>
      <w:lvlText w:val="%1."/>
      <w:lvlJc w:val="left"/>
    </w:lvl>
  </w:abstractNum>
  <w:num w:numId="1" w16cid:durableId="671445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MrA0szQytTSwMDFT0lEKTi0uzszPAykwqgUALNagZywAAAA="/>
    <w:docVar w:name="commondata" w:val="eyJoZGlkIjoiN2RkMzUxMWE5Y2E1OWExYmJlMjdlMWMxNWVmMjUyY2UifQ=="/>
  </w:docVars>
  <w:rsids>
    <w:rsidRoot w:val="00952635"/>
    <w:rsid w:val="002B1082"/>
    <w:rsid w:val="0033188E"/>
    <w:rsid w:val="006C3B14"/>
    <w:rsid w:val="006E4B8B"/>
    <w:rsid w:val="00727157"/>
    <w:rsid w:val="00830D6E"/>
    <w:rsid w:val="00890041"/>
    <w:rsid w:val="00952635"/>
    <w:rsid w:val="00A75EC1"/>
    <w:rsid w:val="00B83EC1"/>
    <w:rsid w:val="00BA7CC9"/>
    <w:rsid w:val="00BB581D"/>
    <w:rsid w:val="00C00F7E"/>
    <w:rsid w:val="00CD67BD"/>
    <w:rsid w:val="00E20E1B"/>
    <w:rsid w:val="00E30B39"/>
    <w:rsid w:val="00EA09A5"/>
    <w:rsid w:val="00EC2203"/>
    <w:rsid w:val="42D17C5F"/>
    <w:rsid w:val="6E3C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8F56219E-6073-411F-9EBA-FC7C7C159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30D6E"/>
    <w:pPr>
      <w:keepNext/>
      <w:keepLines/>
      <w:outlineLvl w:val="0"/>
    </w:pPr>
    <w:rPr>
      <w:rFonts w:eastAsia="Times New Roman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30D6E"/>
    <w:pPr>
      <w:keepNext/>
      <w:keepLines/>
      <w:spacing w:line="360" w:lineRule="auto"/>
      <w:outlineLvl w:val="1"/>
    </w:pPr>
    <w:rPr>
      <w:rFonts w:asciiTheme="majorHAnsi" w:eastAsia="Times New Roman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30D6E"/>
    <w:pPr>
      <w:keepNext/>
      <w:keepLines/>
      <w:spacing w:line="360" w:lineRule="auto"/>
      <w:outlineLvl w:val="2"/>
    </w:pPr>
    <w:rPr>
      <w:rFonts w:eastAsia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正文1"/>
    <w:qFormat/>
    <w:pPr>
      <w:jc w:val="both"/>
    </w:pPr>
    <w:rPr>
      <w:rFonts w:ascii="等线" w:eastAsia="宋体" w:hAnsi="等线" w:cs="宋体"/>
      <w:kern w:val="2"/>
      <w:sz w:val="21"/>
      <w:szCs w:val="21"/>
    </w:rPr>
  </w:style>
  <w:style w:type="paragraph" w:customStyle="1" w:styleId="12">
    <w:name w:val="正文1"/>
    <w:basedOn w:val="a"/>
    <w:qFormat/>
    <w:pPr>
      <w:widowControl/>
    </w:pPr>
    <w:rPr>
      <w:rFonts w:ascii="Times New Roman" w:eastAsia="宋体" w:hAnsi="Times New Roman" w:cs="Times New Roman"/>
      <w:szCs w:val="21"/>
    </w:rPr>
  </w:style>
  <w:style w:type="table" w:customStyle="1" w:styleId="13">
    <w:name w:val="网格型1"/>
    <w:basedOn w:val="a1"/>
    <w:qFormat/>
    <w:rPr>
      <w:rFonts w:ascii="Times New Roman" w:eastAsia="Times New Roman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qFormat/>
    <w:rPr>
      <w:rFonts w:ascii="Times New Roman" w:eastAsia="Times New Roman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sid w:val="00830D6E"/>
    <w:rPr>
      <w:rFonts w:eastAsia="Times New Roman"/>
      <w:b/>
      <w:bCs/>
      <w:kern w:val="44"/>
      <w:sz w:val="21"/>
      <w:szCs w:val="44"/>
    </w:rPr>
  </w:style>
  <w:style w:type="character" w:customStyle="1" w:styleId="20">
    <w:name w:val="标题 2 字符"/>
    <w:basedOn w:val="a0"/>
    <w:link w:val="2"/>
    <w:uiPriority w:val="9"/>
    <w:qFormat/>
    <w:rsid w:val="00830D6E"/>
    <w:rPr>
      <w:rFonts w:asciiTheme="majorHAnsi" w:eastAsia="Times New Roman" w:hAnsiTheme="majorHAnsi" w:cstheme="majorBidi"/>
      <w:b/>
      <w:bCs/>
      <w:kern w:val="2"/>
      <w:sz w:val="21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30D6E"/>
    <w:rPr>
      <w:rFonts w:eastAsia="Times New Roman"/>
      <w:b/>
      <w:bCs/>
      <w:kern w:val="2"/>
      <w:sz w:val="21"/>
      <w:szCs w:val="32"/>
    </w:rPr>
  </w:style>
  <w:style w:type="numbering" w:customStyle="1" w:styleId="14">
    <w:name w:val="无列表1"/>
    <w:next w:val="a2"/>
    <w:uiPriority w:val="99"/>
    <w:semiHidden/>
    <w:unhideWhenUsed/>
    <w:rsid w:val="00830D6E"/>
  </w:style>
  <w:style w:type="paragraph" w:styleId="a4">
    <w:name w:val="footer"/>
    <w:basedOn w:val="a"/>
    <w:link w:val="a5"/>
    <w:uiPriority w:val="99"/>
    <w:unhideWhenUsed/>
    <w:qFormat/>
    <w:rsid w:val="00830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sid w:val="00830D6E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rsid w:val="00830D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830D6E"/>
    <w:rPr>
      <w:kern w:val="2"/>
      <w:sz w:val="18"/>
      <w:szCs w:val="18"/>
    </w:rPr>
  </w:style>
  <w:style w:type="paragraph" w:styleId="a8">
    <w:name w:val="footnote text"/>
    <w:basedOn w:val="a"/>
    <w:link w:val="a9"/>
    <w:uiPriority w:val="99"/>
    <w:semiHidden/>
    <w:unhideWhenUsed/>
    <w:qFormat/>
    <w:rsid w:val="00830D6E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qFormat/>
    <w:rsid w:val="00830D6E"/>
    <w:rPr>
      <w:kern w:val="2"/>
      <w:sz w:val="18"/>
      <w:szCs w:val="18"/>
    </w:rPr>
  </w:style>
  <w:style w:type="paragraph" w:styleId="aa">
    <w:name w:val="Normal (Web)"/>
    <w:basedOn w:val="a"/>
    <w:uiPriority w:val="99"/>
    <w:unhideWhenUsed/>
    <w:rsid w:val="00830D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Title"/>
    <w:basedOn w:val="a"/>
    <w:next w:val="a"/>
    <w:link w:val="ac"/>
    <w:uiPriority w:val="10"/>
    <w:qFormat/>
    <w:rsid w:val="00830D6E"/>
    <w:pPr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ac">
    <w:name w:val="标题 字符"/>
    <w:basedOn w:val="a0"/>
    <w:link w:val="ab"/>
    <w:uiPriority w:val="10"/>
    <w:qFormat/>
    <w:rsid w:val="00830D6E"/>
    <w:rPr>
      <w:rFonts w:asciiTheme="majorHAnsi" w:eastAsiaTheme="majorEastAsia" w:hAnsiTheme="majorHAnsi" w:cstheme="majorBidi"/>
      <w:b/>
      <w:bCs/>
      <w:kern w:val="2"/>
      <w:sz w:val="28"/>
      <w:szCs w:val="32"/>
    </w:rPr>
  </w:style>
  <w:style w:type="table" w:customStyle="1" w:styleId="31">
    <w:name w:val="网格型3"/>
    <w:basedOn w:val="a1"/>
    <w:next w:val="a3"/>
    <w:uiPriority w:val="99"/>
    <w:qFormat/>
    <w:rsid w:val="00830D6E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qFormat/>
    <w:rsid w:val="00830D6E"/>
    <w:rPr>
      <w:color w:val="954F72" w:themeColor="followedHyperlink"/>
      <w:u w:val="single"/>
    </w:rPr>
  </w:style>
  <w:style w:type="character" w:styleId="ae">
    <w:name w:val="Emphasis"/>
    <w:basedOn w:val="a0"/>
    <w:uiPriority w:val="20"/>
    <w:qFormat/>
    <w:rsid w:val="00830D6E"/>
    <w:rPr>
      <w:i/>
      <w:iCs/>
    </w:rPr>
  </w:style>
  <w:style w:type="character" w:styleId="af">
    <w:name w:val="line number"/>
    <w:uiPriority w:val="99"/>
    <w:unhideWhenUsed/>
    <w:qFormat/>
    <w:rsid w:val="00830D6E"/>
    <w:rPr>
      <w:rFonts w:ascii="Times New Roman" w:eastAsia="Times New Roman" w:hAnsi="Times New Roman" w:cs="Times New Roman"/>
      <w:bCs/>
    </w:rPr>
  </w:style>
  <w:style w:type="character" w:styleId="af0">
    <w:name w:val="Hyperlink"/>
    <w:basedOn w:val="a0"/>
    <w:uiPriority w:val="99"/>
    <w:unhideWhenUsed/>
    <w:qFormat/>
    <w:rsid w:val="00830D6E"/>
    <w:rPr>
      <w:color w:val="0563C1" w:themeColor="hyperlink"/>
      <w:u w:val="single"/>
    </w:rPr>
  </w:style>
  <w:style w:type="character" w:styleId="af1">
    <w:name w:val="footnote reference"/>
    <w:basedOn w:val="a0"/>
    <w:uiPriority w:val="99"/>
    <w:semiHidden/>
    <w:unhideWhenUsed/>
    <w:qFormat/>
    <w:rsid w:val="00830D6E"/>
    <w:rPr>
      <w:vertAlign w:val="superscript"/>
    </w:rPr>
  </w:style>
  <w:style w:type="character" w:customStyle="1" w:styleId="15">
    <w:name w:val="未处理的提及1"/>
    <w:basedOn w:val="a0"/>
    <w:uiPriority w:val="99"/>
    <w:semiHidden/>
    <w:unhideWhenUsed/>
    <w:qFormat/>
    <w:rsid w:val="00830D6E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830D6E"/>
    <w:pPr>
      <w:ind w:firstLineChars="200" w:firstLine="420"/>
    </w:pPr>
  </w:style>
  <w:style w:type="character" w:customStyle="1" w:styleId="22">
    <w:name w:val="未处理的提及2"/>
    <w:basedOn w:val="a0"/>
    <w:uiPriority w:val="99"/>
    <w:semiHidden/>
    <w:unhideWhenUsed/>
    <w:qFormat/>
    <w:rsid w:val="00830D6E"/>
    <w:rPr>
      <w:color w:val="605E5C"/>
      <w:shd w:val="clear" w:color="auto" w:fill="E1DFDD"/>
    </w:rPr>
  </w:style>
  <w:style w:type="character" w:customStyle="1" w:styleId="32">
    <w:name w:val="未处理的提及3"/>
    <w:basedOn w:val="a0"/>
    <w:uiPriority w:val="99"/>
    <w:semiHidden/>
    <w:unhideWhenUsed/>
    <w:qFormat/>
    <w:rsid w:val="00830D6E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qFormat/>
    <w:rsid w:val="00830D6E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qFormat/>
    <w:rsid w:val="00830D6E"/>
    <w:rPr>
      <w:color w:val="605E5C"/>
      <w:shd w:val="clear" w:color="auto" w:fill="E1DFDD"/>
    </w:rPr>
  </w:style>
  <w:style w:type="paragraph" w:customStyle="1" w:styleId="16">
    <w:name w:val="修订1"/>
    <w:hidden/>
    <w:uiPriority w:val="99"/>
    <w:unhideWhenUsed/>
    <w:qFormat/>
    <w:rsid w:val="00830D6E"/>
    <w:rPr>
      <w:kern w:val="2"/>
      <w:sz w:val="21"/>
      <w:szCs w:val="21"/>
    </w:rPr>
  </w:style>
  <w:style w:type="character" w:customStyle="1" w:styleId="6">
    <w:name w:val="未处理的提及6"/>
    <w:basedOn w:val="a0"/>
    <w:uiPriority w:val="99"/>
    <w:semiHidden/>
    <w:unhideWhenUsed/>
    <w:qFormat/>
    <w:rsid w:val="00830D6E"/>
    <w:rPr>
      <w:color w:val="605E5C"/>
      <w:shd w:val="clear" w:color="auto" w:fill="E1DFDD"/>
    </w:rPr>
  </w:style>
  <w:style w:type="character" w:customStyle="1" w:styleId="ng-star-inserted">
    <w:name w:val="ng-star-inserted"/>
    <w:basedOn w:val="a0"/>
    <w:qFormat/>
    <w:rsid w:val="00830D6E"/>
  </w:style>
  <w:style w:type="table" w:customStyle="1" w:styleId="110">
    <w:name w:val="网格型11"/>
    <w:basedOn w:val="a1"/>
    <w:uiPriority w:val="99"/>
    <w:qFormat/>
    <w:rsid w:val="00830D6E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qFormat/>
    <w:rsid w:val="00830D6E"/>
    <w:rPr>
      <w:rFonts w:ascii="Times New Roman" w:eastAsia="Times New Roman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3">
    <w:name w:val="修订2"/>
    <w:hidden/>
    <w:uiPriority w:val="99"/>
    <w:unhideWhenUsed/>
    <w:qFormat/>
    <w:rsid w:val="00830D6E"/>
    <w:rPr>
      <w:kern w:val="2"/>
      <w:sz w:val="21"/>
      <w:szCs w:val="21"/>
    </w:rPr>
  </w:style>
  <w:style w:type="character" w:customStyle="1" w:styleId="7">
    <w:name w:val="未处理的提及7"/>
    <w:basedOn w:val="a0"/>
    <w:uiPriority w:val="99"/>
    <w:semiHidden/>
    <w:unhideWhenUsed/>
    <w:rsid w:val="00830D6E"/>
    <w:rPr>
      <w:color w:val="605E5C"/>
      <w:shd w:val="clear" w:color="auto" w:fill="E1DFDD"/>
    </w:rPr>
  </w:style>
  <w:style w:type="numbering" w:customStyle="1" w:styleId="24">
    <w:name w:val="无列表2"/>
    <w:next w:val="a2"/>
    <w:uiPriority w:val="99"/>
    <w:semiHidden/>
    <w:unhideWhenUsed/>
    <w:rsid w:val="00C00F7E"/>
  </w:style>
  <w:style w:type="table" w:customStyle="1" w:styleId="40">
    <w:name w:val="网格型4"/>
    <w:basedOn w:val="a1"/>
    <w:next w:val="a3"/>
    <w:uiPriority w:val="99"/>
    <w:qFormat/>
    <w:rsid w:val="00C00F7E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99"/>
    <w:qFormat/>
    <w:rsid w:val="00C00F7E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1"/>
    <w:qFormat/>
    <w:rsid w:val="00C00F7E"/>
    <w:rPr>
      <w:rFonts w:ascii="Times New Roman" w:eastAsia="Times New Roman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17A47-6C34-4591-BA72-2B176D3FC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9</Pages>
  <Words>1736</Words>
  <Characters>15208</Characters>
  <Application>Microsoft Office Word</Application>
  <DocSecurity>0</DocSecurity>
  <Lines>1901</Lines>
  <Paragraphs>1694</Paragraphs>
  <ScaleCrop>false</ScaleCrop>
  <Company/>
  <LinksUpToDate>false</LinksUpToDate>
  <CharactersWithSpaces>1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cai Xiao</dc:creator>
  <cp:lastModifiedBy>Jiancai Xiao</cp:lastModifiedBy>
  <cp:revision>7</cp:revision>
  <dcterms:created xsi:type="dcterms:W3CDTF">2024-07-05T02:42:00Z</dcterms:created>
  <dcterms:modified xsi:type="dcterms:W3CDTF">2025-06-0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F118349C137483CA5D7A2C4BFE51116_12</vt:lpwstr>
  </property>
  <property fmtid="{D5CDD505-2E9C-101B-9397-08002B2CF9AE}" pid="4" name="KSOTemplateDocerSaveRecord">
    <vt:lpwstr>eyJoZGlkIjoiN2RkMzUxMWE5Y2E1OWExYmJlMjdlMWMxNWVmMjUyY2UiLCJ1c2VySWQiOiIyNDcyNzA4NTkifQ==</vt:lpwstr>
  </property>
</Properties>
</file>